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05E91" w14:textId="2B1993CA" w:rsidR="00AB2762" w:rsidRPr="008E5EB3" w:rsidRDefault="00AB2762" w:rsidP="00AB2762">
      <w:pPr>
        <w:pStyle w:val="a9"/>
        <w:rPr>
          <w:rFonts w:ascii="Times New Roman" w:hAnsi="Times New Roman" w:cs="Times New Roman"/>
          <w:sz w:val="24"/>
          <w:szCs w:val="24"/>
        </w:rPr>
      </w:pPr>
      <w:bookmarkStart w:id="0" w:name="OLE_LINK219"/>
      <w:bookmarkStart w:id="1" w:name="OLE_LINK220"/>
      <w:r w:rsidRPr="008E5EB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8E5EB3">
        <w:rPr>
          <w:rFonts w:ascii="Times New Roman" w:hAnsi="Times New Roman" w:cs="Times New Roman"/>
          <w:sz w:val="24"/>
          <w:szCs w:val="24"/>
        </w:rPr>
        <w:fldChar w:fldCharType="begin"/>
      </w:r>
      <w:r w:rsidRPr="008E5EB3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8E5EB3">
        <w:rPr>
          <w:rFonts w:ascii="Times New Roman" w:hAnsi="Times New Roman" w:cs="Times New Roman"/>
          <w:sz w:val="24"/>
          <w:szCs w:val="24"/>
        </w:rPr>
        <w:fldChar w:fldCharType="separate"/>
      </w:r>
      <w:r w:rsidRPr="008E5EB3">
        <w:rPr>
          <w:rFonts w:ascii="Times New Roman" w:hAnsi="Times New Roman" w:cs="Times New Roman"/>
          <w:noProof/>
          <w:sz w:val="24"/>
          <w:szCs w:val="24"/>
        </w:rPr>
        <w:t>1</w:t>
      </w:r>
      <w:r w:rsidRPr="008E5EB3">
        <w:rPr>
          <w:rFonts w:ascii="Times New Roman" w:hAnsi="Times New Roman" w:cs="Times New Roman"/>
          <w:sz w:val="24"/>
          <w:szCs w:val="24"/>
        </w:rPr>
        <w:fldChar w:fldCharType="end"/>
      </w:r>
      <w:r w:rsidRPr="008E5EB3">
        <w:rPr>
          <w:rFonts w:ascii="Times New Roman" w:hAnsi="Times New Roman" w:cs="Times New Roman"/>
          <w:sz w:val="24"/>
          <w:szCs w:val="24"/>
        </w:rPr>
        <w:t xml:space="preserve">. The clinicopathology and endoscopic characteristics of TSA 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10"/>
        <w:gridCol w:w="2410"/>
      </w:tblGrid>
      <w:tr w:rsidR="00AB2762" w:rsidRPr="008E5EB3" w14:paraId="23F02B10" w14:textId="77777777" w:rsidTr="00B05BFC"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ED10EAE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bookmarkStart w:id="2" w:name="_Hlk132211642"/>
            <w:bookmarkEnd w:id="0"/>
            <w:bookmarkEnd w:id="1"/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52CD4E6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TSA (n=23)</w:t>
            </w:r>
          </w:p>
        </w:tc>
      </w:tr>
      <w:tr w:rsidR="00AB2762" w:rsidRPr="008E5EB3" w14:paraId="2367CC03" w14:textId="77777777" w:rsidTr="00B05BFC"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</w:tcPr>
          <w:p w14:paraId="4FB0BE6F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</w:tcPr>
          <w:p w14:paraId="4A8675F3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285A57D8" w14:textId="77777777" w:rsidTr="00B05BFC">
        <w:tc>
          <w:tcPr>
            <w:tcW w:w="2410" w:type="dxa"/>
            <w:shd w:val="clear" w:color="auto" w:fill="auto"/>
          </w:tcPr>
          <w:p w14:paraId="600A55AC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10" w:type="dxa"/>
            <w:shd w:val="clear" w:color="auto" w:fill="auto"/>
          </w:tcPr>
          <w:p w14:paraId="07858560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6 (69.6)</w:t>
            </w:r>
          </w:p>
        </w:tc>
      </w:tr>
      <w:tr w:rsidR="00AB2762" w:rsidRPr="008E5EB3" w14:paraId="7D28B662" w14:textId="77777777" w:rsidTr="00B05BFC">
        <w:tc>
          <w:tcPr>
            <w:tcW w:w="2410" w:type="dxa"/>
            <w:shd w:val="clear" w:color="auto" w:fill="auto"/>
          </w:tcPr>
          <w:p w14:paraId="2CE8B424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0" w:type="dxa"/>
            <w:shd w:val="clear" w:color="auto" w:fill="auto"/>
          </w:tcPr>
          <w:p w14:paraId="7653852B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7 (30.4)</w:t>
            </w:r>
          </w:p>
        </w:tc>
      </w:tr>
      <w:tr w:rsidR="00AB2762" w:rsidRPr="008E5EB3" w14:paraId="662554CC" w14:textId="77777777" w:rsidTr="00B05BFC">
        <w:tc>
          <w:tcPr>
            <w:tcW w:w="2410" w:type="dxa"/>
            <w:shd w:val="clear" w:color="auto" w:fill="auto"/>
          </w:tcPr>
          <w:p w14:paraId="1DE9BFDF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Age (years),</w:t>
            </w:r>
          </w:p>
          <w:p w14:paraId="2B7281A4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410" w:type="dxa"/>
            <w:shd w:val="clear" w:color="auto" w:fill="auto"/>
          </w:tcPr>
          <w:p w14:paraId="62E429D2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54.7±10.4</w:t>
            </w:r>
          </w:p>
        </w:tc>
      </w:tr>
      <w:tr w:rsidR="00AB2762" w:rsidRPr="008E5EB3" w14:paraId="4B51BDC3" w14:textId="77777777" w:rsidTr="00B05BFC">
        <w:tc>
          <w:tcPr>
            <w:tcW w:w="2410" w:type="dxa"/>
            <w:shd w:val="clear" w:color="auto" w:fill="auto"/>
          </w:tcPr>
          <w:p w14:paraId="41330B73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ear of endoscopy,</w:t>
            </w:r>
          </w:p>
          <w:p w14:paraId="5E4AFF7C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410" w:type="dxa"/>
            <w:shd w:val="clear" w:color="auto" w:fill="auto"/>
          </w:tcPr>
          <w:p w14:paraId="7E382789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2020.9±1.5</w:t>
            </w:r>
          </w:p>
        </w:tc>
      </w:tr>
      <w:tr w:rsidR="00AB2762" w:rsidRPr="008E5EB3" w14:paraId="1B06C98E" w14:textId="77777777" w:rsidTr="00B05BFC">
        <w:tc>
          <w:tcPr>
            <w:tcW w:w="2410" w:type="dxa"/>
            <w:shd w:val="clear" w:color="auto" w:fill="auto"/>
          </w:tcPr>
          <w:p w14:paraId="19E9B995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Smoking history, n (%)</w:t>
            </w:r>
          </w:p>
        </w:tc>
        <w:tc>
          <w:tcPr>
            <w:tcW w:w="2410" w:type="dxa"/>
            <w:shd w:val="clear" w:color="auto" w:fill="auto"/>
          </w:tcPr>
          <w:p w14:paraId="36815781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53A72BC9" w14:textId="77777777" w:rsidTr="00B05BFC">
        <w:tc>
          <w:tcPr>
            <w:tcW w:w="2410" w:type="dxa"/>
            <w:shd w:val="clear" w:color="auto" w:fill="auto"/>
          </w:tcPr>
          <w:p w14:paraId="6E6F1052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14:paraId="35D1FB6C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5 (41.7)</w:t>
            </w:r>
          </w:p>
        </w:tc>
      </w:tr>
      <w:tr w:rsidR="00AB2762" w:rsidRPr="008E5EB3" w14:paraId="1B05CAB8" w14:textId="77777777" w:rsidTr="00B05BFC">
        <w:tc>
          <w:tcPr>
            <w:tcW w:w="2410" w:type="dxa"/>
            <w:shd w:val="clear" w:color="auto" w:fill="auto"/>
          </w:tcPr>
          <w:p w14:paraId="4F4797C8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14:paraId="0896C4BA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7 (58.3)</w:t>
            </w:r>
          </w:p>
        </w:tc>
      </w:tr>
      <w:tr w:rsidR="00AB2762" w:rsidRPr="008E5EB3" w14:paraId="214AD8C6" w14:textId="77777777" w:rsidTr="00B05BFC">
        <w:tc>
          <w:tcPr>
            <w:tcW w:w="2410" w:type="dxa"/>
            <w:shd w:val="clear" w:color="auto" w:fill="auto"/>
          </w:tcPr>
          <w:p w14:paraId="483EC2B2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Alcohol, n (%)</w:t>
            </w:r>
          </w:p>
        </w:tc>
        <w:tc>
          <w:tcPr>
            <w:tcW w:w="2410" w:type="dxa"/>
            <w:shd w:val="clear" w:color="auto" w:fill="auto"/>
          </w:tcPr>
          <w:p w14:paraId="2ABFF5F1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0951FFFD" w14:textId="77777777" w:rsidTr="00B05BFC">
        <w:tc>
          <w:tcPr>
            <w:tcW w:w="2410" w:type="dxa"/>
            <w:shd w:val="clear" w:color="auto" w:fill="auto"/>
          </w:tcPr>
          <w:p w14:paraId="4F6ADC93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14:paraId="519CD987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4 (36.4)</w:t>
            </w:r>
          </w:p>
        </w:tc>
      </w:tr>
      <w:tr w:rsidR="00AB2762" w:rsidRPr="008E5EB3" w14:paraId="2DB5C8D5" w14:textId="77777777" w:rsidTr="00B05BFC">
        <w:tc>
          <w:tcPr>
            <w:tcW w:w="2410" w:type="dxa"/>
            <w:shd w:val="clear" w:color="auto" w:fill="auto"/>
          </w:tcPr>
          <w:p w14:paraId="29D64EA0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14:paraId="1D930F11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7 (63.6)</w:t>
            </w:r>
          </w:p>
        </w:tc>
      </w:tr>
      <w:tr w:rsidR="00AB2762" w:rsidRPr="008E5EB3" w14:paraId="06E55F44" w14:textId="77777777" w:rsidTr="00B05BFC">
        <w:tc>
          <w:tcPr>
            <w:tcW w:w="2410" w:type="dxa"/>
            <w:shd w:val="clear" w:color="auto" w:fill="auto"/>
          </w:tcPr>
          <w:p w14:paraId="31E65C0F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BMI (kg/m</w:t>
            </w:r>
            <w:r w:rsidRPr="008E5E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E5EB3">
              <w:rPr>
                <w:rFonts w:ascii="Times New Roman" w:hAnsi="Times New Roman" w:cs="Times New Roman"/>
              </w:rPr>
              <w:t>),</w:t>
            </w:r>
          </w:p>
          <w:p w14:paraId="6D668CA1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410" w:type="dxa"/>
            <w:shd w:val="clear" w:color="auto" w:fill="auto"/>
          </w:tcPr>
          <w:p w14:paraId="122DECE2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24.5±3.9</w:t>
            </w:r>
          </w:p>
        </w:tc>
      </w:tr>
      <w:tr w:rsidR="00AB2762" w:rsidRPr="008E5EB3" w14:paraId="08994F59" w14:textId="77777777" w:rsidTr="00B05BFC">
        <w:tc>
          <w:tcPr>
            <w:tcW w:w="2410" w:type="dxa"/>
            <w:shd w:val="clear" w:color="auto" w:fill="auto"/>
          </w:tcPr>
          <w:p w14:paraId="288459EB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Family history, n (%)</w:t>
            </w:r>
          </w:p>
        </w:tc>
        <w:tc>
          <w:tcPr>
            <w:tcW w:w="2410" w:type="dxa"/>
            <w:shd w:val="clear" w:color="auto" w:fill="auto"/>
          </w:tcPr>
          <w:p w14:paraId="787A5845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5C45004D" w14:textId="77777777" w:rsidTr="00B05BFC">
        <w:tc>
          <w:tcPr>
            <w:tcW w:w="2410" w:type="dxa"/>
            <w:shd w:val="clear" w:color="auto" w:fill="auto"/>
          </w:tcPr>
          <w:p w14:paraId="7C85BB9B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14:paraId="317B24F1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9 (75.0)</w:t>
            </w:r>
          </w:p>
        </w:tc>
      </w:tr>
      <w:tr w:rsidR="00AB2762" w:rsidRPr="008E5EB3" w14:paraId="3FBA368B" w14:textId="77777777" w:rsidTr="00B05BFC">
        <w:tc>
          <w:tcPr>
            <w:tcW w:w="2410" w:type="dxa"/>
            <w:shd w:val="clear" w:color="auto" w:fill="auto"/>
          </w:tcPr>
          <w:p w14:paraId="5E296024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14:paraId="745A1A92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3 (25.0)</w:t>
            </w:r>
          </w:p>
        </w:tc>
      </w:tr>
      <w:tr w:rsidR="00AB2762" w:rsidRPr="008E5EB3" w14:paraId="0B0DFFFE" w14:textId="77777777" w:rsidTr="00B05BFC">
        <w:tc>
          <w:tcPr>
            <w:tcW w:w="2410" w:type="dxa"/>
            <w:shd w:val="clear" w:color="auto" w:fill="auto"/>
          </w:tcPr>
          <w:p w14:paraId="65CB54BA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Size (mm),</w:t>
            </w:r>
          </w:p>
          <w:p w14:paraId="447E426E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410" w:type="dxa"/>
            <w:shd w:val="clear" w:color="auto" w:fill="auto"/>
          </w:tcPr>
          <w:p w14:paraId="3AC74E27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5±1.1</w:t>
            </w:r>
          </w:p>
        </w:tc>
      </w:tr>
      <w:tr w:rsidR="00AB2762" w:rsidRPr="008E5EB3" w14:paraId="54756DF1" w14:textId="77777777" w:rsidTr="00B05BFC">
        <w:tc>
          <w:tcPr>
            <w:tcW w:w="2410" w:type="dxa"/>
            <w:shd w:val="clear" w:color="auto" w:fill="auto"/>
          </w:tcPr>
          <w:p w14:paraId="3322743D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Location, n (%)</w:t>
            </w:r>
          </w:p>
        </w:tc>
        <w:tc>
          <w:tcPr>
            <w:tcW w:w="2410" w:type="dxa"/>
            <w:shd w:val="clear" w:color="auto" w:fill="auto"/>
          </w:tcPr>
          <w:p w14:paraId="4BD20E25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76111FE9" w14:textId="77777777" w:rsidTr="00B05BFC">
        <w:tc>
          <w:tcPr>
            <w:tcW w:w="2410" w:type="dxa"/>
            <w:shd w:val="clear" w:color="auto" w:fill="auto"/>
          </w:tcPr>
          <w:p w14:paraId="3807A1D9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Proximal colon</w:t>
            </w:r>
          </w:p>
        </w:tc>
        <w:tc>
          <w:tcPr>
            <w:tcW w:w="2410" w:type="dxa"/>
            <w:shd w:val="clear" w:color="auto" w:fill="auto"/>
          </w:tcPr>
          <w:p w14:paraId="17D8DFDF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9 (39.1)</w:t>
            </w:r>
          </w:p>
        </w:tc>
      </w:tr>
      <w:tr w:rsidR="00AB2762" w:rsidRPr="008E5EB3" w14:paraId="3773D6A8" w14:textId="77777777" w:rsidTr="00B05BFC">
        <w:tc>
          <w:tcPr>
            <w:tcW w:w="2410" w:type="dxa"/>
            <w:shd w:val="clear" w:color="auto" w:fill="auto"/>
          </w:tcPr>
          <w:p w14:paraId="0A022CCD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Distal colon</w:t>
            </w:r>
          </w:p>
        </w:tc>
        <w:tc>
          <w:tcPr>
            <w:tcW w:w="2410" w:type="dxa"/>
            <w:shd w:val="clear" w:color="auto" w:fill="auto"/>
          </w:tcPr>
          <w:p w14:paraId="107D7165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9 (39.1)</w:t>
            </w:r>
          </w:p>
        </w:tc>
      </w:tr>
      <w:tr w:rsidR="00AB2762" w:rsidRPr="008E5EB3" w14:paraId="0E92F1BB" w14:textId="77777777" w:rsidTr="00B05BFC">
        <w:tc>
          <w:tcPr>
            <w:tcW w:w="2410" w:type="dxa"/>
            <w:shd w:val="clear" w:color="auto" w:fill="auto"/>
          </w:tcPr>
          <w:p w14:paraId="71FEAFE3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410" w:type="dxa"/>
            <w:shd w:val="clear" w:color="auto" w:fill="auto"/>
          </w:tcPr>
          <w:p w14:paraId="52AE94E5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5 (21.7)</w:t>
            </w:r>
          </w:p>
        </w:tc>
      </w:tr>
      <w:tr w:rsidR="00AB2762" w:rsidRPr="008E5EB3" w14:paraId="441D6E0E" w14:textId="77777777" w:rsidTr="00B05BFC">
        <w:tc>
          <w:tcPr>
            <w:tcW w:w="2410" w:type="dxa"/>
            <w:shd w:val="clear" w:color="auto" w:fill="auto"/>
          </w:tcPr>
          <w:p w14:paraId="365052EC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Dysplasia, n (%)</w:t>
            </w:r>
          </w:p>
        </w:tc>
        <w:tc>
          <w:tcPr>
            <w:tcW w:w="2410" w:type="dxa"/>
            <w:shd w:val="clear" w:color="auto" w:fill="auto"/>
          </w:tcPr>
          <w:p w14:paraId="428A0638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5875E596" w14:textId="77777777" w:rsidTr="00B05BFC">
        <w:tc>
          <w:tcPr>
            <w:tcW w:w="2410" w:type="dxa"/>
            <w:shd w:val="clear" w:color="auto" w:fill="auto"/>
          </w:tcPr>
          <w:p w14:paraId="3813F584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Without dysplasia</w:t>
            </w:r>
          </w:p>
        </w:tc>
        <w:tc>
          <w:tcPr>
            <w:tcW w:w="2410" w:type="dxa"/>
            <w:shd w:val="clear" w:color="auto" w:fill="auto"/>
          </w:tcPr>
          <w:p w14:paraId="70BE880A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7 (30.4)</w:t>
            </w:r>
          </w:p>
        </w:tc>
      </w:tr>
      <w:tr w:rsidR="00AB2762" w:rsidRPr="008E5EB3" w14:paraId="5650F696" w14:textId="77777777" w:rsidTr="00B05BFC">
        <w:tc>
          <w:tcPr>
            <w:tcW w:w="2410" w:type="dxa"/>
            <w:shd w:val="clear" w:color="auto" w:fill="auto"/>
          </w:tcPr>
          <w:p w14:paraId="3DF5925F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Low-grade</w:t>
            </w:r>
          </w:p>
        </w:tc>
        <w:tc>
          <w:tcPr>
            <w:tcW w:w="2410" w:type="dxa"/>
            <w:shd w:val="clear" w:color="auto" w:fill="auto"/>
          </w:tcPr>
          <w:p w14:paraId="10FD090D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6 (69.6)</w:t>
            </w:r>
          </w:p>
        </w:tc>
      </w:tr>
      <w:tr w:rsidR="00AB2762" w:rsidRPr="008E5EB3" w14:paraId="71DA4A7D" w14:textId="77777777" w:rsidTr="00B05BFC">
        <w:tc>
          <w:tcPr>
            <w:tcW w:w="2410" w:type="dxa"/>
            <w:shd w:val="clear" w:color="auto" w:fill="auto"/>
          </w:tcPr>
          <w:p w14:paraId="7B10C18A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High-grade</w:t>
            </w:r>
          </w:p>
        </w:tc>
        <w:tc>
          <w:tcPr>
            <w:tcW w:w="2410" w:type="dxa"/>
            <w:shd w:val="clear" w:color="auto" w:fill="auto"/>
          </w:tcPr>
          <w:p w14:paraId="4CDDBE4C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</w:t>
            </w:r>
          </w:p>
        </w:tc>
      </w:tr>
      <w:tr w:rsidR="00AB2762" w:rsidRPr="008E5EB3" w14:paraId="45F0D7E8" w14:textId="77777777" w:rsidTr="00B05BFC">
        <w:tc>
          <w:tcPr>
            <w:tcW w:w="2410" w:type="dxa"/>
            <w:shd w:val="clear" w:color="auto" w:fill="auto"/>
          </w:tcPr>
          <w:p w14:paraId="5E68984B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orphology, n (%)</w:t>
            </w:r>
          </w:p>
        </w:tc>
        <w:tc>
          <w:tcPr>
            <w:tcW w:w="2410" w:type="dxa"/>
            <w:shd w:val="clear" w:color="auto" w:fill="auto"/>
          </w:tcPr>
          <w:p w14:paraId="6DA74AE3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5DDB70C6" w14:textId="77777777" w:rsidTr="00B05BFC">
        <w:tc>
          <w:tcPr>
            <w:tcW w:w="2410" w:type="dxa"/>
            <w:shd w:val="clear" w:color="auto" w:fill="auto"/>
          </w:tcPr>
          <w:p w14:paraId="4397B96C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amada I</w:t>
            </w:r>
          </w:p>
        </w:tc>
        <w:tc>
          <w:tcPr>
            <w:tcW w:w="2410" w:type="dxa"/>
            <w:shd w:val="clear" w:color="auto" w:fill="auto"/>
          </w:tcPr>
          <w:p w14:paraId="2EB12B6B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</w:t>
            </w:r>
          </w:p>
        </w:tc>
      </w:tr>
      <w:tr w:rsidR="00AB2762" w:rsidRPr="008E5EB3" w14:paraId="30702655" w14:textId="77777777" w:rsidTr="00B05BFC">
        <w:tc>
          <w:tcPr>
            <w:tcW w:w="2410" w:type="dxa"/>
            <w:shd w:val="clear" w:color="auto" w:fill="auto"/>
          </w:tcPr>
          <w:p w14:paraId="46825204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amada II</w:t>
            </w:r>
          </w:p>
        </w:tc>
        <w:tc>
          <w:tcPr>
            <w:tcW w:w="2410" w:type="dxa"/>
            <w:shd w:val="clear" w:color="auto" w:fill="auto"/>
          </w:tcPr>
          <w:p w14:paraId="1091477C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2 (11.1)</w:t>
            </w:r>
          </w:p>
        </w:tc>
      </w:tr>
      <w:tr w:rsidR="00AB2762" w:rsidRPr="008E5EB3" w14:paraId="72E2F01C" w14:textId="77777777" w:rsidTr="00B05BFC">
        <w:tc>
          <w:tcPr>
            <w:tcW w:w="2410" w:type="dxa"/>
            <w:shd w:val="clear" w:color="auto" w:fill="auto"/>
          </w:tcPr>
          <w:p w14:paraId="597B4CE4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amada III</w:t>
            </w:r>
          </w:p>
        </w:tc>
        <w:tc>
          <w:tcPr>
            <w:tcW w:w="2410" w:type="dxa"/>
            <w:shd w:val="clear" w:color="auto" w:fill="auto"/>
          </w:tcPr>
          <w:p w14:paraId="6A41A1A4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5 (27.8)</w:t>
            </w:r>
          </w:p>
        </w:tc>
      </w:tr>
      <w:tr w:rsidR="00AB2762" w:rsidRPr="008E5EB3" w14:paraId="109DF6D8" w14:textId="77777777" w:rsidTr="00B05BFC">
        <w:tc>
          <w:tcPr>
            <w:tcW w:w="2410" w:type="dxa"/>
            <w:shd w:val="clear" w:color="auto" w:fill="auto"/>
          </w:tcPr>
          <w:p w14:paraId="072252B8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amada Ⅳ</w:t>
            </w:r>
          </w:p>
        </w:tc>
        <w:tc>
          <w:tcPr>
            <w:tcW w:w="2410" w:type="dxa"/>
            <w:shd w:val="clear" w:color="auto" w:fill="auto"/>
          </w:tcPr>
          <w:p w14:paraId="4ACC09BA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1 (61.1)</w:t>
            </w:r>
          </w:p>
        </w:tc>
      </w:tr>
      <w:tr w:rsidR="00AB2762" w:rsidRPr="008E5EB3" w14:paraId="6774972B" w14:textId="77777777" w:rsidTr="00B05BFC"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171380E2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LST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62440B5B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</w:t>
            </w:r>
          </w:p>
        </w:tc>
      </w:tr>
      <w:tr w:rsidR="00AB2762" w:rsidRPr="008E5EB3" w14:paraId="735360F9" w14:textId="77777777" w:rsidTr="00B05BFC"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ED84926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ultiplicity, n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A7B32A9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16298A22" w14:textId="77777777" w:rsidTr="00B05BFC"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0BC19A8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B311CC5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0 (43.5)</w:t>
            </w:r>
          </w:p>
        </w:tc>
      </w:tr>
      <w:tr w:rsidR="00AB2762" w:rsidRPr="008E5EB3" w14:paraId="488CE12F" w14:textId="77777777" w:rsidTr="00B05BFC"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2A508A7" w14:textId="77777777" w:rsidR="00AB2762" w:rsidRPr="008E5EB3" w:rsidRDefault="00AB2762" w:rsidP="00AB2762">
            <w:pPr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049C164" w14:textId="77777777" w:rsidR="00AB2762" w:rsidRPr="008E5EB3" w:rsidRDefault="00AB2762" w:rsidP="00AB2762">
            <w:pPr>
              <w:jc w:val="center"/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3 (56.5)</w:t>
            </w:r>
          </w:p>
        </w:tc>
      </w:tr>
      <w:bookmarkEnd w:id="2"/>
    </w:tbl>
    <w:p w14:paraId="26F4FC97" w14:textId="67DE960F" w:rsidR="005308F0" w:rsidRPr="008E5EB3" w:rsidRDefault="005308F0" w:rsidP="006E7141">
      <w:pPr>
        <w:rPr>
          <w:rFonts w:ascii="Times New Roman" w:hAnsi="Times New Roman" w:cs="Times New Roman"/>
        </w:rPr>
      </w:pPr>
    </w:p>
    <w:p w14:paraId="612FAF57" w14:textId="7D667A0A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F64BEE0" w14:textId="36FB9149" w:rsidR="00AB2762" w:rsidRPr="008E5EB3" w:rsidRDefault="00AB2762" w:rsidP="00AB2762">
      <w:pPr>
        <w:rPr>
          <w:rFonts w:ascii="Times New Roman" w:hAnsi="Times New Roman" w:cs="Times New Roman"/>
        </w:rPr>
      </w:pPr>
    </w:p>
    <w:p w14:paraId="6C01654C" w14:textId="0C981544" w:rsidR="00AB2762" w:rsidRPr="008E5EB3" w:rsidRDefault="00AB2762" w:rsidP="00AB2762">
      <w:pPr>
        <w:rPr>
          <w:rFonts w:ascii="Times New Roman" w:hAnsi="Times New Roman" w:cs="Times New Roman"/>
        </w:rPr>
      </w:pPr>
    </w:p>
    <w:p w14:paraId="41748089" w14:textId="2D73CF67" w:rsidR="00AB2762" w:rsidRPr="008E5EB3" w:rsidRDefault="00AB2762" w:rsidP="00AB2762">
      <w:pPr>
        <w:rPr>
          <w:rFonts w:ascii="Times New Roman" w:hAnsi="Times New Roman" w:cs="Times New Roman"/>
        </w:rPr>
      </w:pPr>
    </w:p>
    <w:p w14:paraId="4EE86EC5" w14:textId="45EE58ED" w:rsidR="00AB2762" w:rsidRPr="008E5EB3" w:rsidRDefault="00AB2762" w:rsidP="00AB2762">
      <w:pPr>
        <w:rPr>
          <w:rFonts w:ascii="Times New Roman" w:hAnsi="Times New Roman" w:cs="Times New Roman"/>
        </w:rPr>
      </w:pPr>
    </w:p>
    <w:p w14:paraId="63D6625F" w14:textId="3288D464" w:rsidR="00AB2762" w:rsidRPr="008E5EB3" w:rsidRDefault="00AB2762" w:rsidP="00AB2762">
      <w:pPr>
        <w:rPr>
          <w:rFonts w:ascii="Times New Roman" w:hAnsi="Times New Roman" w:cs="Times New Roman"/>
        </w:rPr>
      </w:pPr>
    </w:p>
    <w:p w14:paraId="4648E029" w14:textId="74CC6AF2" w:rsidR="00AB2762" w:rsidRPr="008E5EB3" w:rsidRDefault="00AB2762" w:rsidP="00AB2762">
      <w:pPr>
        <w:rPr>
          <w:rFonts w:ascii="Times New Roman" w:hAnsi="Times New Roman" w:cs="Times New Roman"/>
        </w:rPr>
      </w:pPr>
    </w:p>
    <w:p w14:paraId="612FAEE3" w14:textId="7D5526BC" w:rsidR="00AB2762" w:rsidRPr="008E5EB3" w:rsidRDefault="00AB2762" w:rsidP="00AB2762">
      <w:pPr>
        <w:rPr>
          <w:rFonts w:ascii="Times New Roman" w:hAnsi="Times New Roman" w:cs="Times New Roman"/>
        </w:rPr>
      </w:pPr>
    </w:p>
    <w:p w14:paraId="46BBE632" w14:textId="317AD538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052A301" w14:textId="0D443927" w:rsidR="00AB2762" w:rsidRPr="008E5EB3" w:rsidRDefault="00AB2762" w:rsidP="00AB2762">
      <w:pPr>
        <w:rPr>
          <w:rFonts w:ascii="Times New Roman" w:hAnsi="Times New Roman" w:cs="Times New Roman"/>
        </w:rPr>
      </w:pPr>
    </w:p>
    <w:p w14:paraId="0D515434" w14:textId="041809DD" w:rsidR="00AB2762" w:rsidRPr="008E5EB3" w:rsidRDefault="00AB2762" w:rsidP="00AB2762">
      <w:pPr>
        <w:rPr>
          <w:rFonts w:ascii="Times New Roman" w:hAnsi="Times New Roman" w:cs="Times New Roman"/>
        </w:rPr>
      </w:pPr>
    </w:p>
    <w:p w14:paraId="293F14E4" w14:textId="74112BBE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1C80BB6" w14:textId="02763058" w:rsidR="00AB2762" w:rsidRPr="008E5EB3" w:rsidRDefault="00AB2762" w:rsidP="00AB2762">
      <w:pPr>
        <w:rPr>
          <w:rFonts w:ascii="Times New Roman" w:hAnsi="Times New Roman" w:cs="Times New Roman"/>
        </w:rPr>
      </w:pPr>
    </w:p>
    <w:p w14:paraId="0B2950AD" w14:textId="4B08B2DF" w:rsidR="00AB2762" w:rsidRPr="008E5EB3" w:rsidRDefault="00AB2762" w:rsidP="00AB2762">
      <w:pPr>
        <w:rPr>
          <w:rFonts w:ascii="Times New Roman" w:hAnsi="Times New Roman" w:cs="Times New Roman"/>
        </w:rPr>
      </w:pPr>
    </w:p>
    <w:p w14:paraId="27C3046C" w14:textId="7F8D719B" w:rsidR="00AB2762" w:rsidRPr="008E5EB3" w:rsidRDefault="00AB2762" w:rsidP="00AB2762">
      <w:pPr>
        <w:rPr>
          <w:rFonts w:ascii="Times New Roman" w:hAnsi="Times New Roman" w:cs="Times New Roman"/>
        </w:rPr>
      </w:pPr>
    </w:p>
    <w:p w14:paraId="704C475C" w14:textId="395A7E99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FB775E4" w14:textId="1C32A284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D917100" w14:textId="2FA8FF0B" w:rsidR="00AB2762" w:rsidRPr="008E5EB3" w:rsidRDefault="00AB2762" w:rsidP="00AB2762">
      <w:pPr>
        <w:rPr>
          <w:rFonts w:ascii="Times New Roman" w:hAnsi="Times New Roman" w:cs="Times New Roman"/>
        </w:rPr>
      </w:pPr>
    </w:p>
    <w:p w14:paraId="014D0E02" w14:textId="041F215F" w:rsidR="00AB2762" w:rsidRPr="008E5EB3" w:rsidRDefault="00AB2762" w:rsidP="00AB2762">
      <w:pPr>
        <w:rPr>
          <w:rFonts w:ascii="Times New Roman" w:hAnsi="Times New Roman" w:cs="Times New Roman"/>
        </w:rPr>
      </w:pPr>
    </w:p>
    <w:p w14:paraId="394FE74B" w14:textId="49690CE8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E210702" w14:textId="3416B2B1" w:rsidR="00AB2762" w:rsidRPr="008E5EB3" w:rsidRDefault="00AB2762" w:rsidP="00AB2762">
      <w:pPr>
        <w:rPr>
          <w:rFonts w:ascii="Times New Roman" w:hAnsi="Times New Roman" w:cs="Times New Roman"/>
        </w:rPr>
      </w:pPr>
    </w:p>
    <w:p w14:paraId="65D1F768" w14:textId="430D3915" w:rsidR="00AB2762" w:rsidRPr="008E5EB3" w:rsidRDefault="00AB2762" w:rsidP="00AB2762">
      <w:pPr>
        <w:rPr>
          <w:rFonts w:ascii="Times New Roman" w:hAnsi="Times New Roman" w:cs="Times New Roman"/>
        </w:rPr>
      </w:pPr>
    </w:p>
    <w:p w14:paraId="6D53AE79" w14:textId="3E593B9D" w:rsidR="00AB2762" w:rsidRPr="008E5EB3" w:rsidRDefault="00AB2762" w:rsidP="00AB2762">
      <w:pPr>
        <w:rPr>
          <w:rFonts w:ascii="Times New Roman" w:hAnsi="Times New Roman" w:cs="Times New Roman"/>
        </w:rPr>
      </w:pPr>
    </w:p>
    <w:p w14:paraId="0050BFFE" w14:textId="34E23177" w:rsidR="00AB2762" w:rsidRPr="008E5EB3" w:rsidRDefault="00AB2762" w:rsidP="00AB2762">
      <w:pPr>
        <w:rPr>
          <w:rFonts w:ascii="Times New Roman" w:hAnsi="Times New Roman" w:cs="Times New Roman"/>
        </w:rPr>
      </w:pPr>
    </w:p>
    <w:p w14:paraId="649072EE" w14:textId="1495EE61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6E6B184" w14:textId="6B34EA38" w:rsidR="00AB2762" w:rsidRPr="008E5EB3" w:rsidRDefault="00AB2762" w:rsidP="00AB2762">
      <w:pPr>
        <w:rPr>
          <w:rFonts w:ascii="Times New Roman" w:hAnsi="Times New Roman" w:cs="Times New Roman"/>
        </w:rPr>
      </w:pPr>
    </w:p>
    <w:p w14:paraId="680A5B4E" w14:textId="705DAE01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4E94111" w14:textId="137207D0" w:rsidR="00AB2762" w:rsidRPr="008E5EB3" w:rsidRDefault="00AB2762" w:rsidP="00AB2762">
      <w:pPr>
        <w:rPr>
          <w:rFonts w:ascii="Times New Roman" w:hAnsi="Times New Roman" w:cs="Times New Roman"/>
        </w:rPr>
      </w:pPr>
    </w:p>
    <w:p w14:paraId="594CC1A4" w14:textId="77777777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5699ACA3" w14:textId="77777777" w:rsidR="008E5EB3" w:rsidRDefault="008E5EB3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477FB97B" w14:textId="77777777" w:rsidR="008E5EB3" w:rsidRDefault="008E5EB3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10B207DB" w14:textId="77777777" w:rsidR="008E5EB3" w:rsidRDefault="008E5EB3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7EE38AF9" w14:textId="77777777" w:rsidR="008E5EB3" w:rsidRDefault="008E5EB3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099CBAB6" w14:textId="77777777" w:rsidR="008E5EB3" w:rsidRDefault="008E5EB3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074EC6E9" w14:textId="7A577E7F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  <w:r w:rsidRPr="008E5EB3">
        <w:rPr>
          <w:rFonts w:ascii="Times New Roman" w:hAnsi="Times New Roman" w:cs="Times New Roman"/>
        </w:rPr>
        <w:t xml:space="preserve">Missing data: smoking history (n=11), alcohol (n=12), </w:t>
      </w:r>
    </w:p>
    <w:p w14:paraId="551DD381" w14:textId="74318C58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  <w:r w:rsidRPr="008E5EB3">
        <w:rPr>
          <w:rFonts w:ascii="Times New Roman" w:hAnsi="Times New Roman" w:cs="Times New Roman"/>
        </w:rPr>
        <w:t>BMI (n=16), family history (n=11), morphology (n=5)</w:t>
      </w:r>
    </w:p>
    <w:p w14:paraId="02799406" w14:textId="0D3062FB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1451DE87" w14:textId="23D29303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605EAA99" w14:textId="2AC3A33C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2E5A0951" w14:textId="4F243E11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3C6E039E" w14:textId="638D9E63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4B021B93" w14:textId="2AE8A78D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</w:p>
    <w:p w14:paraId="2E3531C7" w14:textId="1052CE7C" w:rsidR="00AB2762" w:rsidRPr="008E5EB3" w:rsidRDefault="00AB2762" w:rsidP="00AB2762">
      <w:pPr>
        <w:pStyle w:val="a9"/>
        <w:keepNext/>
        <w:rPr>
          <w:rFonts w:ascii="Times New Roman" w:hAnsi="Times New Roman" w:cs="Times New Roman"/>
          <w:sz w:val="24"/>
          <w:szCs w:val="24"/>
        </w:rPr>
      </w:pPr>
      <w:bookmarkStart w:id="3" w:name="OLE_LINK221"/>
      <w:bookmarkStart w:id="4" w:name="OLE_LINK222"/>
      <w:r w:rsidRPr="008E5EB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8E5EB3">
        <w:rPr>
          <w:rFonts w:ascii="Times New Roman" w:hAnsi="Times New Roman" w:cs="Times New Roman"/>
          <w:sz w:val="24"/>
          <w:szCs w:val="24"/>
        </w:rPr>
        <w:fldChar w:fldCharType="begin"/>
      </w:r>
      <w:r w:rsidRPr="008E5EB3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8E5EB3">
        <w:rPr>
          <w:rFonts w:ascii="Times New Roman" w:hAnsi="Times New Roman" w:cs="Times New Roman"/>
          <w:sz w:val="24"/>
          <w:szCs w:val="24"/>
        </w:rPr>
        <w:fldChar w:fldCharType="separate"/>
      </w:r>
      <w:r w:rsidRPr="008E5EB3">
        <w:rPr>
          <w:rFonts w:ascii="Times New Roman" w:hAnsi="Times New Roman" w:cs="Times New Roman"/>
          <w:noProof/>
          <w:sz w:val="24"/>
          <w:szCs w:val="24"/>
        </w:rPr>
        <w:t>2</w:t>
      </w:r>
      <w:r w:rsidRPr="008E5EB3">
        <w:rPr>
          <w:rFonts w:ascii="Times New Roman" w:hAnsi="Times New Roman" w:cs="Times New Roman"/>
          <w:sz w:val="24"/>
          <w:szCs w:val="24"/>
        </w:rPr>
        <w:fldChar w:fldCharType="end"/>
      </w:r>
      <w:r w:rsidRPr="008E5EB3">
        <w:rPr>
          <w:rFonts w:ascii="Times New Roman" w:hAnsi="Times New Roman" w:cs="Times New Roman"/>
          <w:sz w:val="24"/>
          <w:szCs w:val="24"/>
        </w:rPr>
        <w:t xml:space="preserve">. Adjusted ORs of </w:t>
      </w:r>
      <w:r w:rsidR="00F15797" w:rsidRPr="008E5EB3">
        <w:rPr>
          <w:rFonts w:ascii="Times New Roman" w:hAnsi="Times New Roman" w:cs="Times New Roman"/>
          <w:sz w:val="24"/>
          <w:szCs w:val="24"/>
        </w:rPr>
        <w:t>advanced</w:t>
      </w:r>
      <w:r w:rsidRPr="008E5EB3">
        <w:rPr>
          <w:rFonts w:ascii="Times New Roman" w:hAnsi="Times New Roman" w:cs="Times New Roman"/>
          <w:sz w:val="24"/>
          <w:szCs w:val="24"/>
        </w:rPr>
        <w:t xml:space="preserve"> </w:t>
      </w:r>
      <w:r w:rsidR="0072688B">
        <w:rPr>
          <w:rFonts w:ascii="Times New Roman" w:hAnsi="Times New Roman" w:cs="Times New Roman"/>
          <w:sz w:val="24"/>
          <w:szCs w:val="24"/>
        </w:rPr>
        <w:t xml:space="preserve">polyps </w:t>
      </w:r>
      <w:r w:rsidRPr="008E5EB3">
        <w:rPr>
          <w:rFonts w:ascii="Times New Roman" w:hAnsi="Times New Roman" w:cs="Times New Roman"/>
          <w:sz w:val="24"/>
          <w:szCs w:val="24"/>
        </w:rPr>
        <w:t>in patients with SSLs or CAs</w:t>
      </w:r>
    </w:p>
    <w:bookmarkEnd w:id="3"/>
    <w:bookmarkEnd w:id="4"/>
    <w:tbl>
      <w:tblPr>
        <w:tblW w:w="5000" w:type="pct"/>
        <w:tblLook w:val="04A0" w:firstRow="1" w:lastRow="0" w:firstColumn="1" w:lastColumn="0" w:noHBand="0" w:noVBand="1"/>
      </w:tblPr>
      <w:tblGrid>
        <w:gridCol w:w="1703"/>
        <w:gridCol w:w="1651"/>
        <w:gridCol w:w="1651"/>
        <w:gridCol w:w="1651"/>
        <w:gridCol w:w="1650"/>
      </w:tblGrid>
      <w:tr w:rsidR="00AB2762" w:rsidRPr="008E5EB3" w14:paraId="67F39DCA" w14:textId="77777777" w:rsidTr="00B05BFC">
        <w:tc>
          <w:tcPr>
            <w:tcW w:w="1025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148E26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422EE9F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SSL</w:t>
            </w:r>
          </w:p>
        </w:tc>
        <w:tc>
          <w:tcPr>
            <w:tcW w:w="1987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B293C1B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CA</w:t>
            </w:r>
          </w:p>
        </w:tc>
      </w:tr>
      <w:tr w:rsidR="00AB2762" w:rsidRPr="008E5EB3" w14:paraId="7FE0E3AE" w14:textId="77777777" w:rsidTr="00B05BFC">
        <w:tc>
          <w:tcPr>
            <w:tcW w:w="1025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7F9414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048F93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Adjusted OR (95% CI)</w:t>
            </w:r>
          </w:p>
        </w:tc>
        <w:tc>
          <w:tcPr>
            <w:tcW w:w="9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A8C5E1D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E5EB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603307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Adjusted OR (95% CI)</w:t>
            </w:r>
          </w:p>
        </w:tc>
        <w:tc>
          <w:tcPr>
            <w:tcW w:w="9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3661FD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E5EB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B2762" w:rsidRPr="008E5EB3" w14:paraId="56D6C16E" w14:textId="77777777" w:rsidTr="00B05BFC">
        <w:tc>
          <w:tcPr>
            <w:tcW w:w="1025" w:type="pct"/>
            <w:tcBorders>
              <w:top w:val="single" w:sz="6" w:space="0" w:color="auto"/>
            </w:tcBorders>
            <w:shd w:val="clear" w:color="auto" w:fill="auto"/>
          </w:tcPr>
          <w:p w14:paraId="718B833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4" w:type="pct"/>
            <w:tcBorders>
              <w:top w:val="single" w:sz="6" w:space="0" w:color="auto"/>
            </w:tcBorders>
            <w:shd w:val="clear" w:color="auto" w:fill="auto"/>
          </w:tcPr>
          <w:p w14:paraId="1035E2A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single" w:sz="6" w:space="0" w:color="auto"/>
            </w:tcBorders>
            <w:shd w:val="clear" w:color="auto" w:fill="auto"/>
          </w:tcPr>
          <w:p w14:paraId="7E45A68A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994" w:type="pct"/>
            <w:tcBorders>
              <w:top w:val="single" w:sz="6" w:space="0" w:color="auto"/>
            </w:tcBorders>
            <w:shd w:val="clear" w:color="auto" w:fill="auto"/>
          </w:tcPr>
          <w:p w14:paraId="5112F5F7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tcBorders>
              <w:top w:val="single" w:sz="6" w:space="0" w:color="auto"/>
            </w:tcBorders>
            <w:shd w:val="clear" w:color="auto" w:fill="auto"/>
          </w:tcPr>
          <w:p w14:paraId="5F72EC0E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951</w:t>
            </w:r>
          </w:p>
        </w:tc>
      </w:tr>
      <w:tr w:rsidR="00AB2762" w:rsidRPr="008E5EB3" w14:paraId="1311138B" w14:textId="77777777" w:rsidTr="00B05BFC">
        <w:tc>
          <w:tcPr>
            <w:tcW w:w="1025" w:type="pct"/>
            <w:shd w:val="clear" w:color="auto" w:fill="auto"/>
          </w:tcPr>
          <w:p w14:paraId="07C78BD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4" w:type="pct"/>
            <w:shd w:val="clear" w:color="auto" w:fill="auto"/>
          </w:tcPr>
          <w:p w14:paraId="0D4C08F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3900305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shd w:val="clear" w:color="auto" w:fill="auto"/>
          </w:tcPr>
          <w:p w14:paraId="574A455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pct"/>
            <w:shd w:val="clear" w:color="auto" w:fill="auto"/>
          </w:tcPr>
          <w:p w14:paraId="5752804E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1F4469F3" w14:textId="77777777" w:rsidTr="00B05BFC">
        <w:tc>
          <w:tcPr>
            <w:tcW w:w="1025" w:type="pct"/>
            <w:shd w:val="clear" w:color="auto" w:fill="auto"/>
          </w:tcPr>
          <w:p w14:paraId="112781DB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4" w:type="pct"/>
            <w:shd w:val="clear" w:color="auto" w:fill="auto"/>
          </w:tcPr>
          <w:p w14:paraId="33AD778A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26 (0.47-3.37)</w:t>
            </w:r>
          </w:p>
        </w:tc>
        <w:tc>
          <w:tcPr>
            <w:tcW w:w="994" w:type="pct"/>
            <w:shd w:val="clear" w:color="auto" w:fill="auto"/>
          </w:tcPr>
          <w:p w14:paraId="20CFBFD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shd w:val="clear" w:color="auto" w:fill="auto"/>
          </w:tcPr>
          <w:p w14:paraId="5CFEE18F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01 (0.87-1.16)</w:t>
            </w:r>
          </w:p>
        </w:tc>
        <w:tc>
          <w:tcPr>
            <w:tcW w:w="993" w:type="pct"/>
            <w:shd w:val="clear" w:color="auto" w:fill="auto"/>
          </w:tcPr>
          <w:p w14:paraId="392017F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39B7D44B" w14:textId="77777777" w:rsidTr="00B05BFC">
        <w:tc>
          <w:tcPr>
            <w:tcW w:w="1025" w:type="pct"/>
            <w:shd w:val="clear" w:color="auto" w:fill="auto"/>
          </w:tcPr>
          <w:p w14:paraId="1EA1557D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4" w:type="pct"/>
            <w:shd w:val="clear" w:color="auto" w:fill="auto"/>
          </w:tcPr>
          <w:p w14:paraId="2E59577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05 (1.02-1.09)</w:t>
            </w:r>
          </w:p>
        </w:tc>
        <w:tc>
          <w:tcPr>
            <w:tcW w:w="994" w:type="pct"/>
            <w:shd w:val="clear" w:color="auto" w:fill="auto"/>
          </w:tcPr>
          <w:p w14:paraId="347CDC13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994" w:type="pct"/>
            <w:shd w:val="clear" w:color="auto" w:fill="auto"/>
          </w:tcPr>
          <w:p w14:paraId="3513A41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00 (0.99-1.01)</w:t>
            </w:r>
          </w:p>
        </w:tc>
        <w:tc>
          <w:tcPr>
            <w:tcW w:w="993" w:type="pct"/>
            <w:shd w:val="clear" w:color="auto" w:fill="auto"/>
          </w:tcPr>
          <w:p w14:paraId="4D89C783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185</w:t>
            </w:r>
          </w:p>
        </w:tc>
      </w:tr>
      <w:tr w:rsidR="00AB2762" w:rsidRPr="008E5EB3" w14:paraId="5123A590" w14:textId="77777777" w:rsidTr="00B05BFC">
        <w:tc>
          <w:tcPr>
            <w:tcW w:w="1025" w:type="pct"/>
            <w:shd w:val="clear" w:color="auto" w:fill="auto"/>
          </w:tcPr>
          <w:p w14:paraId="5C5803B5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994" w:type="pct"/>
            <w:shd w:val="clear" w:color="auto" w:fill="auto"/>
          </w:tcPr>
          <w:p w14:paraId="3793150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shd w:val="clear" w:color="auto" w:fill="auto"/>
          </w:tcPr>
          <w:p w14:paraId="209A0143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994" w:type="pct"/>
            <w:shd w:val="clear" w:color="auto" w:fill="auto"/>
          </w:tcPr>
          <w:p w14:paraId="4F2F33C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shd w:val="clear" w:color="auto" w:fill="auto"/>
          </w:tcPr>
          <w:p w14:paraId="60E1CA8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AB2762" w:rsidRPr="008E5EB3" w14:paraId="4BCAE48B" w14:textId="77777777" w:rsidTr="00B05BFC">
        <w:tc>
          <w:tcPr>
            <w:tcW w:w="1025" w:type="pct"/>
            <w:shd w:val="clear" w:color="auto" w:fill="auto"/>
          </w:tcPr>
          <w:p w14:paraId="5F935D3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4" w:type="pct"/>
            <w:shd w:val="clear" w:color="auto" w:fill="auto"/>
          </w:tcPr>
          <w:p w14:paraId="336B703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3BBC4C57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shd w:val="clear" w:color="auto" w:fill="auto"/>
          </w:tcPr>
          <w:p w14:paraId="41C96A17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pct"/>
            <w:shd w:val="clear" w:color="auto" w:fill="auto"/>
          </w:tcPr>
          <w:p w14:paraId="66F7CEF1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4E8246BD" w14:textId="77777777" w:rsidTr="00B05BFC">
        <w:tc>
          <w:tcPr>
            <w:tcW w:w="1025" w:type="pct"/>
            <w:shd w:val="clear" w:color="auto" w:fill="auto"/>
          </w:tcPr>
          <w:p w14:paraId="41AE7F0A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5E4C749A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42 (0.48-4.20)</w:t>
            </w:r>
          </w:p>
        </w:tc>
        <w:tc>
          <w:tcPr>
            <w:tcW w:w="994" w:type="pct"/>
            <w:shd w:val="clear" w:color="auto" w:fill="auto"/>
          </w:tcPr>
          <w:p w14:paraId="36222D36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shd w:val="clear" w:color="auto" w:fill="auto"/>
          </w:tcPr>
          <w:p w14:paraId="582D2E5B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24 (1.04-1.48)</w:t>
            </w:r>
          </w:p>
        </w:tc>
        <w:tc>
          <w:tcPr>
            <w:tcW w:w="993" w:type="pct"/>
            <w:shd w:val="clear" w:color="auto" w:fill="auto"/>
          </w:tcPr>
          <w:p w14:paraId="58584CA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76F1B1D1" w14:textId="77777777" w:rsidTr="00B05BFC">
        <w:tc>
          <w:tcPr>
            <w:tcW w:w="1025" w:type="pct"/>
            <w:shd w:val="clear" w:color="auto" w:fill="auto"/>
          </w:tcPr>
          <w:p w14:paraId="76E09BD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994" w:type="pct"/>
            <w:shd w:val="clear" w:color="auto" w:fill="auto"/>
          </w:tcPr>
          <w:p w14:paraId="21C7AFD9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shd w:val="clear" w:color="auto" w:fill="auto"/>
          </w:tcPr>
          <w:p w14:paraId="04B1CD69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994" w:type="pct"/>
            <w:shd w:val="clear" w:color="auto" w:fill="auto"/>
          </w:tcPr>
          <w:p w14:paraId="3421E3C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shd w:val="clear" w:color="auto" w:fill="auto"/>
          </w:tcPr>
          <w:p w14:paraId="132B15D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077</w:t>
            </w:r>
          </w:p>
        </w:tc>
      </w:tr>
      <w:tr w:rsidR="00AB2762" w:rsidRPr="008E5EB3" w14:paraId="27828AB7" w14:textId="77777777" w:rsidTr="00B05BFC">
        <w:tc>
          <w:tcPr>
            <w:tcW w:w="1025" w:type="pct"/>
            <w:shd w:val="clear" w:color="auto" w:fill="auto"/>
          </w:tcPr>
          <w:p w14:paraId="313FA187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4" w:type="pct"/>
            <w:shd w:val="clear" w:color="auto" w:fill="auto"/>
          </w:tcPr>
          <w:p w14:paraId="7124829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20B2F72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shd w:val="clear" w:color="auto" w:fill="auto"/>
          </w:tcPr>
          <w:p w14:paraId="0CC08FC7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pct"/>
            <w:shd w:val="clear" w:color="auto" w:fill="auto"/>
          </w:tcPr>
          <w:p w14:paraId="52587B6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1B1B84E1" w14:textId="77777777" w:rsidTr="00B05BFC">
        <w:tc>
          <w:tcPr>
            <w:tcW w:w="1025" w:type="pct"/>
            <w:tcBorders>
              <w:bottom w:val="nil"/>
            </w:tcBorders>
            <w:shd w:val="clear" w:color="auto" w:fill="auto"/>
          </w:tcPr>
          <w:p w14:paraId="56104AB9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4" w:type="pct"/>
            <w:tcBorders>
              <w:bottom w:val="nil"/>
            </w:tcBorders>
            <w:shd w:val="clear" w:color="auto" w:fill="auto"/>
          </w:tcPr>
          <w:p w14:paraId="4A0F768B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83 (0.29-2.39)</w:t>
            </w:r>
          </w:p>
        </w:tc>
        <w:tc>
          <w:tcPr>
            <w:tcW w:w="994" w:type="pct"/>
            <w:tcBorders>
              <w:bottom w:val="nil"/>
            </w:tcBorders>
            <w:shd w:val="clear" w:color="auto" w:fill="auto"/>
          </w:tcPr>
          <w:p w14:paraId="4E439C72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bottom w:val="nil"/>
            </w:tcBorders>
            <w:shd w:val="clear" w:color="auto" w:fill="auto"/>
          </w:tcPr>
          <w:p w14:paraId="12D5951D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85 (0.71-1.02)</w:t>
            </w:r>
          </w:p>
        </w:tc>
        <w:tc>
          <w:tcPr>
            <w:tcW w:w="993" w:type="pct"/>
            <w:tcBorders>
              <w:bottom w:val="nil"/>
            </w:tcBorders>
            <w:shd w:val="clear" w:color="auto" w:fill="auto"/>
          </w:tcPr>
          <w:p w14:paraId="26C628E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0C37B063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09C55B3F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734A3981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018CFDDB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18F374EE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4ED9950B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178</w:t>
            </w:r>
          </w:p>
        </w:tc>
      </w:tr>
      <w:tr w:rsidR="00AB2762" w:rsidRPr="008E5EB3" w14:paraId="0EA27EA7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4F76789E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0EFE1726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44CAC6CD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3239709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60A0A9E4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58137531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0AE17296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05F59486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76 (0.47-6.53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394F9CB7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3E3BEF9F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15 (0.94-1.41)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1C648A1E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68F15979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7D83BFE6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4265D85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582A1A5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62422C9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1FB474CB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  <w:b/>
                <w:bCs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AB2762" w:rsidRPr="008E5EB3" w14:paraId="15B0D6C3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0E026CF9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0E1B432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46EC1FEF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6B91FBD3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5A76ABF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631D1448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3C2BC61D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765C271D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40 (0.15-1.04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485588E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14721269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86 (0.76-0.98)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77390FB9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449B3FAC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6D9FF38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Location, n (%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2C4E9F65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5F45AA4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0EA13ACF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5A59DDB5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7DE6C323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12E677F0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Proximal colon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2E93EC7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7BE410A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77600566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39BC0A5F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</w:p>
        </w:tc>
      </w:tr>
      <w:tr w:rsidR="00AB2762" w:rsidRPr="008E5EB3" w14:paraId="34D3EE04" w14:textId="77777777" w:rsidTr="00B05BFC"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</w:tcPr>
          <w:p w14:paraId="18D913BF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Distal colon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5AD74DF1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21 (0.52-2.84)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10D6024D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</w:tcPr>
          <w:p w14:paraId="7D22FF16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1.55 (1.36-1.77)</w:t>
            </w:r>
          </w:p>
        </w:tc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</w:tcPr>
          <w:p w14:paraId="42A0FB42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B2762" w:rsidRPr="008E5EB3" w14:paraId="4ACFFB20" w14:textId="77777777" w:rsidTr="00B05BFC">
        <w:tc>
          <w:tcPr>
            <w:tcW w:w="102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15EDD87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99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F656838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2.65 (0.81-8.65)</w:t>
            </w:r>
          </w:p>
        </w:tc>
        <w:tc>
          <w:tcPr>
            <w:tcW w:w="99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05C26EE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9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A4E323C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</w:rPr>
              <w:t>2.14 (1.78-2.58)</w:t>
            </w:r>
          </w:p>
        </w:tc>
        <w:tc>
          <w:tcPr>
            <w:tcW w:w="99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E9DCFE" w14:textId="77777777" w:rsidR="00AB2762" w:rsidRPr="008E5EB3" w:rsidRDefault="00AB2762" w:rsidP="00AB2762">
            <w:pPr>
              <w:tabs>
                <w:tab w:val="left" w:pos="850"/>
              </w:tabs>
              <w:rPr>
                <w:rFonts w:ascii="Times New Roman" w:hAnsi="Times New Roman" w:cs="Times New Roman"/>
              </w:rPr>
            </w:pPr>
            <w:r w:rsidRPr="008E5EB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22EEC54B" w14:textId="77777777" w:rsidR="00AB2762" w:rsidRPr="008E5EB3" w:rsidRDefault="00AB2762" w:rsidP="00AB2762">
      <w:pPr>
        <w:tabs>
          <w:tab w:val="left" w:pos="850"/>
        </w:tabs>
        <w:rPr>
          <w:rFonts w:ascii="Times New Roman" w:hAnsi="Times New Roman" w:cs="Times New Roman"/>
        </w:rPr>
      </w:pPr>
    </w:p>
    <w:sectPr w:rsidR="00AB2762" w:rsidRPr="008E5EB3" w:rsidSect="00997C4D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E1E9F" w14:textId="77777777" w:rsidR="00BF476E" w:rsidRDefault="00BF476E" w:rsidP="003338EC">
      <w:r>
        <w:separator/>
      </w:r>
    </w:p>
  </w:endnote>
  <w:endnote w:type="continuationSeparator" w:id="0">
    <w:p w14:paraId="4171B587" w14:textId="77777777" w:rsidR="00BF476E" w:rsidRDefault="00BF476E" w:rsidP="00333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58934908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06511945" w14:textId="5755093D" w:rsidR="003338EC" w:rsidRDefault="003338EC" w:rsidP="00372C5A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1118FA90" w14:textId="77777777" w:rsidR="003338EC" w:rsidRDefault="003338EC" w:rsidP="003338EC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76360611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333ADA40" w14:textId="06B03C83" w:rsidR="003338EC" w:rsidRDefault="003338EC" w:rsidP="00372C5A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7E69930A" w14:textId="77777777" w:rsidR="003338EC" w:rsidRDefault="003338EC" w:rsidP="003338EC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DFB6E" w14:textId="77777777" w:rsidR="00BF476E" w:rsidRDefault="00BF476E" w:rsidP="003338EC">
      <w:r>
        <w:separator/>
      </w:r>
    </w:p>
  </w:footnote>
  <w:footnote w:type="continuationSeparator" w:id="0">
    <w:p w14:paraId="27D90F29" w14:textId="77777777" w:rsidR="00BF476E" w:rsidRDefault="00BF476E" w:rsidP="00333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15012"/>
    <w:multiLevelType w:val="hybridMultilevel"/>
    <w:tmpl w:val="FBC4385A"/>
    <w:lvl w:ilvl="0" w:tplc="E258CAC8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F542AB"/>
    <w:multiLevelType w:val="hybridMultilevel"/>
    <w:tmpl w:val="4F722D5E"/>
    <w:lvl w:ilvl="0" w:tplc="3D72D0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0B"/>
    <w:rsid w:val="000002D5"/>
    <w:rsid w:val="000014EA"/>
    <w:rsid w:val="00010397"/>
    <w:rsid w:val="00012FCF"/>
    <w:rsid w:val="0001642C"/>
    <w:rsid w:val="00016E4B"/>
    <w:rsid w:val="0002685D"/>
    <w:rsid w:val="00030E40"/>
    <w:rsid w:val="00035ACD"/>
    <w:rsid w:val="00035F3B"/>
    <w:rsid w:val="0003758B"/>
    <w:rsid w:val="00037D4E"/>
    <w:rsid w:val="00041081"/>
    <w:rsid w:val="000452BA"/>
    <w:rsid w:val="00052DF2"/>
    <w:rsid w:val="000560A4"/>
    <w:rsid w:val="00061CAD"/>
    <w:rsid w:val="00063F39"/>
    <w:rsid w:val="00064D29"/>
    <w:rsid w:val="00067529"/>
    <w:rsid w:val="00070152"/>
    <w:rsid w:val="000812D1"/>
    <w:rsid w:val="0008326F"/>
    <w:rsid w:val="00083E00"/>
    <w:rsid w:val="00087736"/>
    <w:rsid w:val="00094C87"/>
    <w:rsid w:val="00095CE0"/>
    <w:rsid w:val="00096A03"/>
    <w:rsid w:val="000B0F02"/>
    <w:rsid w:val="000B1E4A"/>
    <w:rsid w:val="000B43A3"/>
    <w:rsid w:val="000B5E30"/>
    <w:rsid w:val="000B6807"/>
    <w:rsid w:val="000C07F0"/>
    <w:rsid w:val="000C2683"/>
    <w:rsid w:val="000C370A"/>
    <w:rsid w:val="000C491E"/>
    <w:rsid w:val="000D32C3"/>
    <w:rsid w:val="000D4004"/>
    <w:rsid w:val="000E01B0"/>
    <w:rsid w:val="000E1CDE"/>
    <w:rsid w:val="000E5F86"/>
    <w:rsid w:val="000E6D0F"/>
    <w:rsid w:val="000F08D2"/>
    <w:rsid w:val="000F0F2B"/>
    <w:rsid w:val="000F1680"/>
    <w:rsid w:val="000F35CA"/>
    <w:rsid w:val="000F532A"/>
    <w:rsid w:val="0010001E"/>
    <w:rsid w:val="0010017D"/>
    <w:rsid w:val="00106DE4"/>
    <w:rsid w:val="00107310"/>
    <w:rsid w:val="00111205"/>
    <w:rsid w:val="0011247D"/>
    <w:rsid w:val="001127C0"/>
    <w:rsid w:val="001131E3"/>
    <w:rsid w:val="001143F0"/>
    <w:rsid w:val="00114EE5"/>
    <w:rsid w:val="001227DA"/>
    <w:rsid w:val="00123AE2"/>
    <w:rsid w:val="0012447C"/>
    <w:rsid w:val="00126A60"/>
    <w:rsid w:val="001301A0"/>
    <w:rsid w:val="00132051"/>
    <w:rsid w:val="001323CD"/>
    <w:rsid w:val="00141844"/>
    <w:rsid w:val="00150C05"/>
    <w:rsid w:val="001529C6"/>
    <w:rsid w:val="0015461C"/>
    <w:rsid w:val="001562B3"/>
    <w:rsid w:val="0016115B"/>
    <w:rsid w:val="0016146F"/>
    <w:rsid w:val="00163072"/>
    <w:rsid w:val="001720BC"/>
    <w:rsid w:val="001725B9"/>
    <w:rsid w:val="00175FE2"/>
    <w:rsid w:val="00176A3D"/>
    <w:rsid w:val="00177381"/>
    <w:rsid w:val="0018443B"/>
    <w:rsid w:val="00186B74"/>
    <w:rsid w:val="00187C7D"/>
    <w:rsid w:val="00190A89"/>
    <w:rsid w:val="00190C5B"/>
    <w:rsid w:val="00192333"/>
    <w:rsid w:val="001A07AD"/>
    <w:rsid w:val="001A21A4"/>
    <w:rsid w:val="001A4196"/>
    <w:rsid w:val="001A5484"/>
    <w:rsid w:val="001A56A8"/>
    <w:rsid w:val="001A6488"/>
    <w:rsid w:val="001A6CD2"/>
    <w:rsid w:val="001B3C3E"/>
    <w:rsid w:val="001B46DF"/>
    <w:rsid w:val="001B4F66"/>
    <w:rsid w:val="001C0FCE"/>
    <w:rsid w:val="001C220A"/>
    <w:rsid w:val="001C4268"/>
    <w:rsid w:val="001C67EE"/>
    <w:rsid w:val="001C6EE1"/>
    <w:rsid w:val="001C77B0"/>
    <w:rsid w:val="001D0AFA"/>
    <w:rsid w:val="001D3E3E"/>
    <w:rsid w:val="001D5BF3"/>
    <w:rsid w:val="001D6573"/>
    <w:rsid w:val="001D6751"/>
    <w:rsid w:val="001F3169"/>
    <w:rsid w:val="001F7663"/>
    <w:rsid w:val="002001D6"/>
    <w:rsid w:val="002055F7"/>
    <w:rsid w:val="002075E9"/>
    <w:rsid w:val="00207BA8"/>
    <w:rsid w:val="00207F85"/>
    <w:rsid w:val="002111F9"/>
    <w:rsid w:val="002142DD"/>
    <w:rsid w:val="00220DA7"/>
    <w:rsid w:val="002215F9"/>
    <w:rsid w:val="00222F09"/>
    <w:rsid w:val="00225F51"/>
    <w:rsid w:val="00226066"/>
    <w:rsid w:val="00232ABF"/>
    <w:rsid w:val="00234777"/>
    <w:rsid w:val="00235BB9"/>
    <w:rsid w:val="002370A5"/>
    <w:rsid w:val="00237A01"/>
    <w:rsid w:val="002403D4"/>
    <w:rsid w:val="0024262C"/>
    <w:rsid w:val="002455D7"/>
    <w:rsid w:val="002500D6"/>
    <w:rsid w:val="00250409"/>
    <w:rsid w:val="002504E8"/>
    <w:rsid w:val="002506CC"/>
    <w:rsid w:val="00252192"/>
    <w:rsid w:val="00252FB4"/>
    <w:rsid w:val="00253F21"/>
    <w:rsid w:val="0025424B"/>
    <w:rsid w:val="0025487A"/>
    <w:rsid w:val="00255D5C"/>
    <w:rsid w:val="002563E3"/>
    <w:rsid w:val="00256400"/>
    <w:rsid w:val="00257BF4"/>
    <w:rsid w:val="00270990"/>
    <w:rsid w:val="00274608"/>
    <w:rsid w:val="00274A56"/>
    <w:rsid w:val="00281763"/>
    <w:rsid w:val="0028612F"/>
    <w:rsid w:val="002874B9"/>
    <w:rsid w:val="0029571E"/>
    <w:rsid w:val="0029795D"/>
    <w:rsid w:val="002A1677"/>
    <w:rsid w:val="002A5450"/>
    <w:rsid w:val="002A6B0D"/>
    <w:rsid w:val="002B4A6C"/>
    <w:rsid w:val="002B4B9C"/>
    <w:rsid w:val="002B789D"/>
    <w:rsid w:val="002C5F8D"/>
    <w:rsid w:val="002C64B8"/>
    <w:rsid w:val="002C6B23"/>
    <w:rsid w:val="002D0B71"/>
    <w:rsid w:val="002D0CB5"/>
    <w:rsid w:val="002D353D"/>
    <w:rsid w:val="002D43CE"/>
    <w:rsid w:val="002D590F"/>
    <w:rsid w:val="002D7E2B"/>
    <w:rsid w:val="002E0685"/>
    <w:rsid w:val="002E13C0"/>
    <w:rsid w:val="002E7DA0"/>
    <w:rsid w:val="002F4E28"/>
    <w:rsid w:val="002F6945"/>
    <w:rsid w:val="002F7861"/>
    <w:rsid w:val="003000DD"/>
    <w:rsid w:val="003004E5"/>
    <w:rsid w:val="00302981"/>
    <w:rsid w:val="00303906"/>
    <w:rsid w:val="00307984"/>
    <w:rsid w:val="00310938"/>
    <w:rsid w:val="00312211"/>
    <w:rsid w:val="00321DE1"/>
    <w:rsid w:val="00322046"/>
    <w:rsid w:val="00322A30"/>
    <w:rsid w:val="00322F30"/>
    <w:rsid w:val="00323B21"/>
    <w:rsid w:val="00323FCB"/>
    <w:rsid w:val="00324C5C"/>
    <w:rsid w:val="003276FF"/>
    <w:rsid w:val="00327FB9"/>
    <w:rsid w:val="003314F6"/>
    <w:rsid w:val="00331B10"/>
    <w:rsid w:val="00333013"/>
    <w:rsid w:val="003338EC"/>
    <w:rsid w:val="00341603"/>
    <w:rsid w:val="00343F90"/>
    <w:rsid w:val="0034526F"/>
    <w:rsid w:val="00346920"/>
    <w:rsid w:val="00350EBD"/>
    <w:rsid w:val="003540D7"/>
    <w:rsid w:val="003541AC"/>
    <w:rsid w:val="00355100"/>
    <w:rsid w:val="00355E85"/>
    <w:rsid w:val="00363EC5"/>
    <w:rsid w:val="0037004D"/>
    <w:rsid w:val="003710C2"/>
    <w:rsid w:val="00371AA9"/>
    <w:rsid w:val="00375288"/>
    <w:rsid w:val="003800A6"/>
    <w:rsid w:val="00381490"/>
    <w:rsid w:val="00382906"/>
    <w:rsid w:val="00382F33"/>
    <w:rsid w:val="00384B8F"/>
    <w:rsid w:val="003865D4"/>
    <w:rsid w:val="0039213B"/>
    <w:rsid w:val="00392FDC"/>
    <w:rsid w:val="00397DED"/>
    <w:rsid w:val="003A2583"/>
    <w:rsid w:val="003A5382"/>
    <w:rsid w:val="003B5602"/>
    <w:rsid w:val="003B5E7A"/>
    <w:rsid w:val="003C03A3"/>
    <w:rsid w:val="003C1BA8"/>
    <w:rsid w:val="003C5010"/>
    <w:rsid w:val="003C53AB"/>
    <w:rsid w:val="003C7C8F"/>
    <w:rsid w:val="003D10AB"/>
    <w:rsid w:val="003D20E3"/>
    <w:rsid w:val="003D25DE"/>
    <w:rsid w:val="003D5699"/>
    <w:rsid w:val="003E1798"/>
    <w:rsid w:val="003E300C"/>
    <w:rsid w:val="003F2D19"/>
    <w:rsid w:val="003F5E2E"/>
    <w:rsid w:val="003F6089"/>
    <w:rsid w:val="003F78F2"/>
    <w:rsid w:val="00401A69"/>
    <w:rsid w:val="00401D60"/>
    <w:rsid w:val="0040346B"/>
    <w:rsid w:val="004043E1"/>
    <w:rsid w:val="00404928"/>
    <w:rsid w:val="00404E56"/>
    <w:rsid w:val="004053B1"/>
    <w:rsid w:val="00411BD5"/>
    <w:rsid w:val="00411E60"/>
    <w:rsid w:val="00412E04"/>
    <w:rsid w:val="00414158"/>
    <w:rsid w:val="00420B6A"/>
    <w:rsid w:val="00422328"/>
    <w:rsid w:val="00427D60"/>
    <w:rsid w:val="00432F53"/>
    <w:rsid w:val="00434AAB"/>
    <w:rsid w:val="004359ED"/>
    <w:rsid w:val="00435B25"/>
    <w:rsid w:val="0044031B"/>
    <w:rsid w:val="00441C5D"/>
    <w:rsid w:val="004426CD"/>
    <w:rsid w:val="0044499A"/>
    <w:rsid w:val="00445862"/>
    <w:rsid w:val="00447752"/>
    <w:rsid w:val="0045064D"/>
    <w:rsid w:val="00450893"/>
    <w:rsid w:val="00453864"/>
    <w:rsid w:val="004552E7"/>
    <w:rsid w:val="00462F3A"/>
    <w:rsid w:val="00464D6C"/>
    <w:rsid w:val="00464E30"/>
    <w:rsid w:val="00464E51"/>
    <w:rsid w:val="004657B2"/>
    <w:rsid w:val="004721A2"/>
    <w:rsid w:val="00472F2D"/>
    <w:rsid w:val="004733FE"/>
    <w:rsid w:val="00476ED8"/>
    <w:rsid w:val="00480073"/>
    <w:rsid w:val="00480D0C"/>
    <w:rsid w:val="004822C5"/>
    <w:rsid w:val="00485489"/>
    <w:rsid w:val="00495928"/>
    <w:rsid w:val="004A1E12"/>
    <w:rsid w:val="004A1F2B"/>
    <w:rsid w:val="004A4215"/>
    <w:rsid w:val="004A55FB"/>
    <w:rsid w:val="004B13E6"/>
    <w:rsid w:val="004B6807"/>
    <w:rsid w:val="004B7600"/>
    <w:rsid w:val="004C0C1F"/>
    <w:rsid w:val="004C4AE5"/>
    <w:rsid w:val="004C5D7D"/>
    <w:rsid w:val="004C710F"/>
    <w:rsid w:val="004D1BF6"/>
    <w:rsid w:val="004D2CB6"/>
    <w:rsid w:val="004D50AC"/>
    <w:rsid w:val="004D75D8"/>
    <w:rsid w:val="004E26C8"/>
    <w:rsid w:val="004E34F4"/>
    <w:rsid w:val="004E4E03"/>
    <w:rsid w:val="004E6F39"/>
    <w:rsid w:val="004F00FB"/>
    <w:rsid w:val="004F68F0"/>
    <w:rsid w:val="0050175A"/>
    <w:rsid w:val="00504364"/>
    <w:rsid w:val="005051BD"/>
    <w:rsid w:val="005057A7"/>
    <w:rsid w:val="005073B1"/>
    <w:rsid w:val="0051252B"/>
    <w:rsid w:val="00512ABD"/>
    <w:rsid w:val="00513F02"/>
    <w:rsid w:val="0052319A"/>
    <w:rsid w:val="0052582B"/>
    <w:rsid w:val="005308F0"/>
    <w:rsid w:val="00531F85"/>
    <w:rsid w:val="005342D1"/>
    <w:rsid w:val="00534D18"/>
    <w:rsid w:val="005355A9"/>
    <w:rsid w:val="00535EF0"/>
    <w:rsid w:val="00545333"/>
    <w:rsid w:val="00545FB9"/>
    <w:rsid w:val="00550FB5"/>
    <w:rsid w:val="00551348"/>
    <w:rsid w:val="00553047"/>
    <w:rsid w:val="00560AD7"/>
    <w:rsid w:val="0056341C"/>
    <w:rsid w:val="005643B5"/>
    <w:rsid w:val="00564764"/>
    <w:rsid w:val="005649FF"/>
    <w:rsid w:val="005702CE"/>
    <w:rsid w:val="005723AF"/>
    <w:rsid w:val="00573543"/>
    <w:rsid w:val="005752E9"/>
    <w:rsid w:val="00575C4E"/>
    <w:rsid w:val="00577C4C"/>
    <w:rsid w:val="00582B09"/>
    <w:rsid w:val="00586E74"/>
    <w:rsid w:val="005912E2"/>
    <w:rsid w:val="00595E3E"/>
    <w:rsid w:val="005968FC"/>
    <w:rsid w:val="005A1E01"/>
    <w:rsid w:val="005A6306"/>
    <w:rsid w:val="005A72F3"/>
    <w:rsid w:val="005B06A0"/>
    <w:rsid w:val="005B159F"/>
    <w:rsid w:val="005B5263"/>
    <w:rsid w:val="005B7A32"/>
    <w:rsid w:val="005C1082"/>
    <w:rsid w:val="005C2FA2"/>
    <w:rsid w:val="005C3255"/>
    <w:rsid w:val="005C560D"/>
    <w:rsid w:val="005C6B5D"/>
    <w:rsid w:val="005D218C"/>
    <w:rsid w:val="005E3620"/>
    <w:rsid w:val="005E71D6"/>
    <w:rsid w:val="005F06DB"/>
    <w:rsid w:val="005F2B75"/>
    <w:rsid w:val="00601A19"/>
    <w:rsid w:val="0060685E"/>
    <w:rsid w:val="00607B0D"/>
    <w:rsid w:val="00613493"/>
    <w:rsid w:val="00614B6B"/>
    <w:rsid w:val="00615D8D"/>
    <w:rsid w:val="00621795"/>
    <w:rsid w:val="00623003"/>
    <w:rsid w:val="00624B3E"/>
    <w:rsid w:val="006401F8"/>
    <w:rsid w:val="0064039A"/>
    <w:rsid w:val="00644B8B"/>
    <w:rsid w:val="00646853"/>
    <w:rsid w:val="00646C1F"/>
    <w:rsid w:val="00652643"/>
    <w:rsid w:val="00652BB0"/>
    <w:rsid w:val="006556C5"/>
    <w:rsid w:val="006559E9"/>
    <w:rsid w:val="00655B61"/>
    <w:rsid w:val="00660ACE"/>
    <w:rsid w:val="00664FA3"/>
    <w:rsid w:val="006654D7"/>
    <w:rsid w:val="00666DEE"/>
    <w:rsid w:val="00673162"/>
    <w:rsid w:val="006776FD"/>
    <w:rsid w:val="0068332D"/>
    <w:rsid w:val="0069153E"/>
    <w:rsid w:val="00692316"/>
    <w:rsid w:val="00692916"/>
    <w:rsid w:val="006942B1"/>
    <w:rsid w:val="00694C65"/>
    <w:rsid w:val="00697CDB"/>
    <w:rsid w:val="006A23EC"/>
    <w:rsid w:val="006B39E9"/>
    <w:rsid w:val="006B3FD5"/>
    <w:rsid w:val="006B47F8"/>
    <w:rsid w:val="006B6594"/>
    <w:rsid w:val="006C1C09"/>
    <w:rsid w:val="006C1CAC"/>
    <w:rsid w:val="006C3F7A"/>
    <w:rsid w:val="006C445B"/>
    <w:rsid w:val="006D0B1C"/>
    <w:rsid w:val="006D119C"/>
    <w:rsid w:val="006D77A6"/>
    <w:rsid w:val="006E26DC"/>
    <w:rsid w:val="006E3E38"/>
    <w:rsid w:val="006E672B"/>
    <w:rsid w:val="006E7141"/>
    <w:rsid w:val="006E7CE5"/>
    <w:rsid w:val="006F2E32"/>
    <w:rsid w:val="006F57C3"/>
    <w:rsid w:val="00710974"/>
    <w:rsid w:val="00711C38"/>
    <w:rsid w:val="00712CED"/>
    <w:rsid w:val="00712E9D"/>
    <w:rsid w:val="007144A9"/>
    <w:rsid w:val="007170BF"/>
    <w:rsid w:val="007214E8"/>
    <w:rsid w:val="007219AF"/>
    <w:rsid w:val="0072402D"/>
    <w:rsid w:val="00724278"/>
    <w:rsid w:val="0072553B"/>
    <w:rsid w:val="00725B8F"/>
    <w:rsid w:val="0072688B"/>
    <w:rsid w:val="00726B99"/>
    <w:rsid w:val="0072766E"/>
    <w:rsid w:val="00734283"/>
    <w:rsid w:val="00734B46"/>
    <w:rsid w:val="0073607D"/>
    <w:rsid w:val="007360DC"/>
    <w:rsid w:val="00737801"/>
    <w:rsid w:val="007444C7"/>
    <w:rsid w:val="00745C17"/>
    <w:rsid w:val="007467C9"/>
    <w:rsid w:val="00747CA6"/>
    <w:rsid w:val="00750B4E"/>
    <w:rsid w:val="00751019"/>
    <w:rsid w:val="007522F1"/>
    <w:rsid w:val="007526B4"/>
    <w:rsid w:val="007534CC"/>
    <w:rsid w:val="0075649C"/>
    <w:rsid w:val="00756B02"/>
    <w:rsid w:val="00756C90"/>
    <w:rsid w:val="007603E7"/>
    <w:rsid w:val="00763506"/>
    <w:rsid w:val="007700C0"/>
    <w:rsid w:val="00777389"/>
    <w:rsid w:val="00780CEB"/>
    <w:rsid w:val="0078296A"/>
    <w:rsid w:val="00787788"/>
    <w:rsid w:val="0079145B"/>
    <w:rsid w:val="007921E0"/>
    <w:rsid w:val="00792353"/>
    <w:rsid w:val="00793A31"/>
    <w:rsid w:val="00795501"/>
    <w:rsid w:val="00795547"/>
    <w:rsid w:val="007A3A98"/>
    <w:rsid w:val="007A3DE4"/>
    <w:rsid w:val="007A781E"/>
    <w:rsid w:val="007B2B8C"/>
    <w:rsid w:val="007B3B02"/>
    <w:rsid w:val="007B7852"/>
    <w:rsid w:val="007C048B"/>
    <w:rsid w:val="007C0D37"/>
    <w:rsid w:val="007C0F8D"/>
    <w:rsid w:val="007C3FFC"/>
    <w:rsid w:val="007C50E2"/>
    <w:rsid w:val="007C5F8D"/>
    <w:rsid w:val="007C63EE"/>
    <w:rsid w:val="007C7090"/>
    <w:rsid w:val="007D1233"/>
    <w:rsid w:val="007E655B"/>
    <w:rsid w:val="007E7102"/>
    <w:rsid w:val="007F5CEB"/>
    <w:rsid w:val="007F750B"/>
    <w:rsid w:val="007F76FF"/>
    <w:rsid w:val="008020C6"/>
    <w:rsid w:val="00805432"/>
    <w:rsid w:val="00805F17"/>
    <w:rsid w:val="00820656"/>
    <w:rsid w:val="00821CEF"/>
    <w:rsid w:val="00825194"/>
    <w:rsid w:val="008267B3"/>
    <w:rsid w:val="0083062C"/>
    <w:rsid w:val="00832EC9"/>
    <w:rsid w:val="00833AAE"/>
    <w:rsid w:val="008346F5"/>
    <w:rsid w:val="008352BA"/>
    <w:rsid w:val="00840E7F"/>
    <w:rsid w:val="00841CE2"/>
    <w:rsid w:val="00846C2B"/>
    <w:rsid w:val="00853A07"/>
    <w:rsid w:val="008550CD"/>
    <w:rsid w:val="008555E1"/>
    <w:rsid w:val="008632F8"/>
    <w:rsid w:val="00864261"/>
    <w:rsid w:val="0086689C"/>
    <w:rsid w:val="00873A62"/>
    <w:rsid w:val="00881DBA"/>
    <w:rsid w:val="00885B78"/>
    <w:rsid w:val="008865D1"/>
    <w:rsid w:val="008942E4"/>
    <w:rsid w:val="00896953"/>
    <w:rsid w:val="00897811"/>
    <w:rsid w:val="008A4BD2"/>
    <w:rsid w:val="008A713F"/>
    <w:rsid w:val="008B2491"/>
    <w:rsid w:val="008B661F"/>
    <w:rsid w:val="008C1AB6"/>
    <w:rsid w:val="008C42BD"/>
    <w:rsid w:val="008C5FD0"/>
    <w:rsid w:val="008D2D4F"/>
    <w:rsid w:val="008D3C2F"/>
    <w:rsid w:val="008D4F62"/>
    <w:rsid w:val="008D5220"/>
    <w:rsid w:val="008D53B3"/>
    <w:rsid w:val="008D5EE3"/>
    <w:rsid w:val="008E328B"/>
    <w:rsid w:val="008E37AA"/>
    <w:rsid w:val="008E5EB3"/>
    <w:rsid w:val="008E7B65"/>
    <w:rsid w:val="008F5109"/>
    <w:rsid w:val="008F6634"/>
    <w:rsid w:val="00903150"/>
    <w:rsid w:val="00903BE9"/>
    <w:rsid w:val="009077E5"/>
    <w:rsid w:val="009106EB"/>
    <w:rsid w:val="00917B2D"/>
    <w:rsid w:val="00922BC3"/>
    <w:rsid w:val="00922EFE"/>
    <w:rsid w:val="0092324E"/>
    <w:rsid w:val="00924A84"/>
    <w:rsid w:val="00925E6C"/>
    <w:rsid w:val="00926C97"/>
    <w:rsid w:val="00926EE0"/>
    <w:rsid w:val="0093181D"/>
    <w:rsid w:val="0093181E"/>
    <w:rsid w:val="0093210B"/>
    <w:rsid w:val="00933A45"/>
    <w:rsid w:val="00933D6A"/>
    <w:rsid w:val="009367A5"/>
    <w:rsid w:val="00940BDE"/>
    <w:rsid w:val="00941DA2"/>
    <w:rsid w:val="0094554B"/>
    <w:rsid w:val="009464F7"/>
    <w:rsid w:val="009569BA"/>
    <w:rsid w:val="00965C23"/>
    <w:rsid w:val="009725B2"/>
    <w:rsid w:val="00972AFB"/>
    <w:rsid w:val="00973E78"/>
    <w:rsid w:val="00976747"/>
    <w:rsid w:val="0098351C"/>
    <w:rsid w:val="00985445"/>
    <w:rsid w:val="00985EC1"/>
    <w:rsid w:val="00986578"/>
    <w:rsid w:val="00990598"/>
    <w:rsid w:val="00991B4B"/>
    <w:rsid w:val="009939E4"/>
    <w:rsid w:val="00993E8B"/>
    <w:rsid w:val="00996B3A"/>
    <w:rsid w:val="00996D61"/>
    <w:rsid w:val="00996D8C"/>
    <w:rsid w:val="00997C4D"/>
    <w:rsid w:val="009A7626"/>
    <w:rsid w:val="009B0905"/>
    <w:rsid w:val="009B13B6"/>
    <w:rsid w:val="009B1DB8"/>
    <w:rsid w:val="009B5505"/>
    <w:rsid w:val="009C1779"/>
    <w:rsid w:val="009C4B48"/>
    <w:rsid w:val="009D1B26"/>
    <w:rsid w:val="009D2024"/>
    <w:rsid w:val="009D21C8"/>
    <w:rsid w:val="009D243A"/>
    <w:rsid w:val="009D2D4B"/>
    <w:rsid w:val="009D78C2"/>
    <w:rsid w:val="009E053E"/>
    <w:rsid w:val="009E2B3A"/>
    <w:rsid w:val="009E302F"/>
    <w:rsid w:val="009E3037"/>
    <w:rsid w:val="009E36DA"/>
    <w:rsid w:val="009E402C"/>
    <w:rsid w:val="009E5C3F"/>
    <w:rsid w:val="009E652F"/>
    <w:rsid w:val="009E69DC"/>
    <w:rsid w:val="00A03607"/>
    <w:rsid w:val="00A047AC"/>
    <w:rsid w:val="00A11158"/>
    <w:rsid w:val="00A11FEA"/>
    <w:rsid w:val="00A133A4"/>
    <w:rsid w:val="00A146AC"/>
    <w:rsid w:val="00A20B1C"/>
    <w:rsid w:val="00A219A3"/>
    <w:rsid w:val="00A22EDF"/>
    <w:rsid w:val="00A27F2F"/>
    <w:rsid w:val="00A3035E"/>
    <w:rsid w:val="00A36CE5"/>
    <w:rsid w:val="00A378D7"/>
    <w:rsid w:val="00A41B2A"/>
    <w:rsid w:val="00A41FE1"/>
    <w:rsid w:val="00A513CE"/>
    <w:rsid w:val="00A52D25"/>
    <w:rsid w:val="00A540D4"/>
    <w:rsid w:val="00A56C3A"/>
    <w:rsid w:val="00A63A04"/>
    <w:rsid w:val="00A652BD"/>
    <w:rsid w:val="00A65F7B"/>
    <w:rsid w:val="00A74CA2"/>
    <w:rsid w:val="00A778CA"/>
    <w:rsid w:val="00A83491"/>
    <w:rsid w:val="00A87897"/>
    <w:rsid w:val="00A9724A"/>
    <w:rsid w:val="00AA28F5"/>
    <w:rsid w:val="00AA4EEE"/>
    <w:rsid w:val="00AA594D"/>
    <w:rsid w:val="00AA6204"/>
    <w:rsid w:val="00AA6D1A"/>
    <w:rsid w:val="00AB13FD"/>
    <w:rsid w:val="00AB2593"/>
    <w:rsid w:val="00AB2762"/>
    <w:rsid w:val="00AB565A"/>
    <w:rsid w:val="00AB64FC"/>
    <w:rsid w:val="00AB7C03"/>
    <w:rsid w:val="00AB7CA5"/>
    <w:rsid w:val="00AB7F12"/>
    <w:rsid w:val="00AC036F"/>
    <w:rsid w:val="00AC09B1"/>
    <w:rsid w:val="00AC12E5"/>
    <w:rsid w:val="00AC7873"/>
    <w:rsid w:val="00AD081F"/>
    <w:rsid w:val="00AD117E"/>
    <w:rsid w:val="00AD170C"/>
    <w:rsid w:val="00AD22D4"/>
    <w:rsid w:val="00AD28B5"/>
    <w:rsid w:val="00AD4A3F"/>
    <w:rsid w:val="00AD5A39"/>
    <w:rsid w:val="00AD74F0"/>
    <w:rsid w:val="00AE0E58"/>
    <w:rsid w:val="00AE26FE"/>
    <w:rsid w:val="00AE27F5"/>
    <w:rsid w:val="00AE4770"/>
    <w:rsid w:val="00AE55BD"/>
    <w:rsid w:val="00AE6B23"/>
    <w:rsid w:val="00AE786E"/>
    <w:rsid w:val="00AF415F"/>
    <w:rsid w:val="00AF746A"/>
    <w:rsid w:val="00B03CEE"/>
    <w:rsid w:val="00B071EE"/>
    <w:rsid w:val="00B078B2"/>
    <w:rsid w:val="00B12DFF"/>
    <w:rsid w:val="00B13891"/>
    <w:rsid w:val="00B14FF8"/>
    <w:rsid w:val="00B16AB3"/>
    <w:rsid w:val="00B251A7"/>
    <w:rsid w:val="00B2789D"/>
    <w:rsid w:val="00B31DEB"/>
    <w:rsid w:val="00B3202C"/>
    <w:rsid w:val="00B33EB0"/>
    <w:rsid w:val="00B36F74"/>
    <w:rsid w:val="00B371D9"/>
    <w:rsid w:val="00B41AAB"/>
    <w:rsid w:val="00B4236F"/>
    <w:rsid w:val="00B440F5"/>
    <w:rsid w:val="00B444BE"/>
    <w:rsid w:val="00B45428"/>
    <w:rsid w:val="00B45E8A"/>
    <w:rsid w:val="00B4661C"/>
    <w:rsid w:val="00B52D54"/>
    <w:rsid w:val="00B546BD"/>
    <w:rsid w:val="00B551E4"/>
    <w:rsid w:val="00B5643C"/>
    <w:rsid w:val="00B56624"/>
    <w:rsid w:val="00B57C40"/>
    <w:rsid w:val="00B61F76"/>
    <w:rsid w:val="00B6251F"/>
    <w:rsid w:val="00B6522E"/>
    <w:rsid w:val="00B67509"/>
    <w:rsid w:val="00B711A9"/>
    <w:rsid w:val="00B71371"/>
    <w:rsid w:val="00B71B0D"/>
    <w:rsid w:val="00B72C8A"/>
    <w:rsid w:val="00B816A4"/>
    <w:rsid w:val="00B8309C"/>
    <w:rsid w:val="00B90B7C"/>
    <w:rsid w:val="00B91D5D"/>
    <w:rsid w:val="00B9271A"/>
    <w:rsid w:val="00B9357A"/>
    <w:rsid w:val="00B93D1C"/>
    <w:rsid w:val="00B9497F"/>
    <w:rsid w:val="00B96207"/>
    <w:rsid w:val="00BA06C1"/>
    <w:rsid w:val="00BA1668"/>
    <w:rsid w:val="00BA2A3B"/>
    <w:rsid w:val="00BA5FC4"/>
    <w:rsid w:val="00BB1B70"/>
    <w:rsid w:val="00BB1BE2"/>
    <w:rsid w:val="00BB34D3"/>
    <w:rsid w:val="00BB507D"/>
    <w:rsid w:val="00BB519D"/>
    <w:rsid w:val="00BB68A6"/>
    <w:rsid w:val="00BC0A75"/>
    <w:rsid w:val="00BC1F0F"/>
    <w:rsid w:val="00BC5CB7"/>
    <w:rsid w:val="00BC5CDB"/>
    <w:rsid w:val="00BC659A"/>
    <w:rsid w:val="00BC6902"/>
    <w:rsid w:val="00BC7BB5"/>
    <w:rsid w:val="00BC7C27"/>
    <w:rsid w:val="00BD19B0"/>
    <w:rsid w:val="00BD2A74"/>
    <w:rsid w:val="00BD3791"/>
    <w:rsid w:val="00BD498B"/>
    <w:rsid w:val="00BD4A7A"/>
    <w:rsid w:val="00BD6ACF"/>
    <w:rsid w:val="00BE1454"/>
    <w:rsid w:val="00BE2D43"/>
    <w:rsid w:val="00BF4210"/>
    <w:rsid w:val="00BF476E"/>
    <w:rsid w:val="00BF6D3B"/>
    <w:rsid w:val="00BF7783"/>
    <w:rsid w:val="00C008CF"/>
    <w:rsid w:val="00C04709"/>
    <w:rsid w:val="00C07670"/>
    <w:rsid w:val="00C14A17"/>
    <w:rsid w:val="00C178B9"/>
    <w:rsid w:val="00C20D6D"/>
    <w:rsid w:val="00C2114A"/>
    <w:rsid w:val="00C235E4"/>
    <w:rsid w:val="00C24AC3"/>
    <w:rsid w:val="00C30507"/>
    <w:rsid w:val="00C3199B"/>
    <w:rsid w:val="00C4736C"/>
    <w:rsid w:val="00C47CEA"/>
    <w:rsid w:val="00C50FF4"/>
    <w:rsid w:val="00C520C4"/>
    <w:rsid w:val="00C554DC"/>
    <w:rsid w:val="00C561E6"/>
    <w:rsid w:val="00C56696"/>
    <w:rsid w:val="00C6419E"/>
    <w:rsid w:val="00C662A4"/>
    <w:rsid w:val="00C73898"/>
    <w:rsid w:val="00C73F22"/>
    <w:rsid w:val="00C744EE"/>
    <w:rsid w:val="00C74F6D"/>
    <w:rsid w:val="00C76B18"/>
    <w:rsid w:val="00C776F8"/>
    <w:rsid w:val="00C81F56"/>
    <w:rsid w:val="00C82683"/>
    <w:rsid w:val="00C833FE"/>
    <w:rsid w:val="00C834BD"/>
    <w:rsid w:val="00C86814"/>
    <w:rsid w:val="00C902B0"/>
    <w:rsid w:val="00C905B4"/>
    <w:rsid w:val="00C90910"/>
    <w:rsid w:val="00C9259D"/>
    <w:rsid w:val="00C92F1B"/>
    <w:rsid w:val="00C97B74"/>
    <w:rsid w:val="00CA07E4"/>
    <w:rsid w:val="00CA0B24"/>
    <w:rsid w:val="00CA0D23"/>
    <w:rsid w:val="00CA19D1"/>
    <w:rsid w:val="00CA7F54"/>
    <w:rsid w:val="00CB4630"/>
    <w:rsid w:val="00CB4AAC"/>
    <w:rsid w:val="00CB5EE1"/>
    <w:rsid w:val="00CB757B"/>
    <w:rsid w:val="00CC1166"/>
    <w:rsid w:val="00CC2820"/>
    <w:rsid w:val="00CC37A4"/>
    <w:rsid w:val="00CC386E"/>
    <w:rsid w:val="00CC409B"/>
    <w:rsid w:val="00CC4474"/>
    <w:rsid w:val="00CC5561"/>
    <w:rsid w:val="00CD2A6F"/>
    <w:rsid w:val="00CD3D24"/>
    <w:rsid w:val="00CD7673"/>
    <w:rsid w:val="00CD7F99"/>
    <w:rsid w:val="00CE2BF9"/>
    <w:rsid w:val="00CE41C5"/>
    <w:rsid w:val="00CE4207"/>
    <w:rsid w:val="00CE427C"/>
    <w:rsid w:val="00CE4F36"/>
    <w:rsid w:val="00CF04A3"/>
    <w:rsid w:val="00CF2E17"/>
    <w:rsid w:val="00CF6050"/>
    <w:rsid w:val="00D01541"/>
    <w:rsid w:val="00D14394"/>
    <w:rsid w:val="00D14E31"/>
    <w:rsid w:val="00D15148"/>
    <w:rsid w:val="00D1712C"/>
    <w:rsid w:val="00D266B2"/>
    <w:rsid w:val="00D32499"/>
    <w:rsid w:val="00D36395"/>
    <w:rsid w:val="00D37BBD"/>
    <w:rsid w:val="00D44A09"/>
    <w:rsid w:val="00D44A50"/>
    <w:rsid w:val="00D4576C"/>
    <w:rsid w:val="00D458E0"/>
    <w:rsid w:val="00D54D93"/>
    <w:rsid w:val="00D57914"/>
    <w:rsid w:val="00D57D66"/>
    <w:rsid w:val="00D60FFA"/>
    <w:rsid w:val="00D64949"/>
    <w:rsid w:val="00D678F2"/>
    <w:rsid w:val="00D708BC"/>
    <w:rsid w:val="00D723C1"/>
    <w:rsid w:val="00D748EA"/>
    <w:rsid w:val="00D75763"/>
    <w:rsid w:val="00D76AB5"/>
    <w:rsid w:val="00D77959"/>
    <w:rsid w:val="00D81EE5"/>
    <w:rsid w:val="00D90B27"/>
    <w:rsid w:val="00D92971"/>
    <w:rsid w:val="00D92E7B"/>
    <w:rsid w:val="00DA0B27"/>
    <w:rsid w:val="00DA15F0"/>
    <w:rsid w:val="00DA29FA"/>
    <w:rsid w:val="00DA312D"/>
    <w:rsid w:val="00DA5339"/>
    <w:rsid w:val="00DA7B4D"/>
    <w:rsid w:val="00DC3311"/>
    <w:rsid w:val="00DC6D3C"/>
    <w:rsid w:val="00DD3902"/>
    <w:rsid w:val="00DD40FA"/>
    <w:rsid w:val="00DD72A1"/>
    <w:rsid w:val="00DE1AD3"/>
    <w:rsid w:val="00DE3201"/>
    <w:rsid w:val="00DE3233"/>
    <w:rsid w:val="00DE4D6B"/>
    <w:rsid w:val="00DE604E"/>
    <w:rsid w:val="00DE7571"/>
    <w:rsid w:val="00DF13B3"/>
    <w:rsid w:val="00DF5022"/>
    <w:rsid w:val="00DF51AE"/>
    <w:rsid w:val="00DF7495"/>
    <w:rsid w:val="00E04362"/>
    <w:rsid w:val="00E075AA"/>
    <w:rsid w:val="00E1118F"/>
    <w:rsid w:val="00E151FB"/>
    <w:rsid w:val="00E171CE"/>
    <w:rsid w:val="00E210D4"/>
    <w:rsid w:val="00E23EE8"/>
    <w:rsid w:val="00E23F1F"/>
    <w:rsid w:val="00E24EFA"/>
    <w:rsid w:val="00E2672A"/>
    <w:rsid w:val="00E32B4F"/>
    <w:rsid w:val="00E330B1"/>
    <w:rsid w:val="00E33961"/>
    <w:rsid w:val="00E3443E"/>
    <w:rsid w:val="00E427E8"/>
    <w:rsid w:val="00E42DDF"/>
    <w:rsid w:val="00E43FEC"/>
    <w:rsid w:val="00E4493D"/>
    <w:rsid w:val="00E50484"/>
    <w:rsid w:val="00E51ED6"/>
    <w:rsid w:val="00E524C3"/>
    <w:rsid w:val="00E5534C"/>
    <w:rsid w:val="00E553B2"/>
    <w:rsid w:val="00E56B4E"/>
    <w:rsid w:val="00E60CB0"/>
    <w:rsid w:val="00E60F62"/>
    <w:rsid w:val="00E675B8"/>
    <w:rsid w:val="00E7093E"/>
    <w:rsid w:val="00E71F62"/>
    <w:rsid w:val="00E738E3"/>
    <w:rsid w:val="00E73F03"/>
    <w:rsid w:val="00E755BB"/>
    <w:rsid w:val="00E805AA"/>
    <w:rsid w:val="00E80FCC"/>
    <w:rsid w:val="00E83AAF"/>
    <w:rsid w:val="00E83F80"/>
    <w:rsid w:val="00E8458B"/>
    <w:rsid w:val="00E87B62"/>
    <w:rsid w:val="00E87C4E"/>
    <w:rsid w:val="00E87D1E"/>
    <w:rsid w:val="00E90920"/>
    <w:rsid w:val="00E91618"/>
    <w:rsid w:val="00E91902"/>
    <w:rsid w:val="00E93731"/>
    <w:rsid w:val="00E94908"/>
    <w:rsid w:val="00E94C32"/>
    <w:rsid w:val="00E97DBE"/>
    <w:rsid w:val="00EA100D"/>
    <w:rsid w:val="00EA1755"/>
    <w:rsid w:val="00EA47A2"/>
    <w:rsid w:val="00EA47F5"/>
    <w:rsid w:val="00EA4FBC"/>
    <w:rsid w:val="00EB441E"/>
    <w:rsid w:val="00EB58DA"/>
    <w:rsid w:val="00EB72D5"/>
    <w:rsid w:val="00EC084F"/>
    <w:rsid w:val="00EC22CE"/>
    <w:rsid w:val="00EC5AD7"/>
    <w:rsid w:val="00ED08EA"/>
    <w:rsid w:val="00ED1E99"/>
    <w:rsid w:val="00ED263F"/>
    <w:rsid w:val="00ED62DD"/>
    <w:rsid w:val="00EE33E2"/>
    <w:rsid w:val="00EE616C"/>
    <w:rsid w:val="00EE6695"/>
    <w:rsid w:val="00EF20BA"/>
    <w:rsid w:val="00EF43F2"/>
    <w:rsid w:val="00EF6799"/>
    <w:rsid w:val="00EF7689"/>
    <w:rsid w:val="00F00E77"/>
    <w:rsid w:val="00F023CC"/>
    <w:rsid w:val="00F029A1"/>
    <w:rsid w:val="00F03DB5"/>
    <w:rsid w:val="00F06ADA"/>
    <w:rsid w:val="00F07F05"/>
    <w:rsid w:val="00F10269"/>
    <w:rsid w:val="00F1177A"/>
    <w:rsid w:val="00F15797"/>
    <w:rsid w:val="00F36DCE"/>
    <w:rsid w:val="00F373FC"/>
    <w:rsid w:val="00F374D9"/>
    <w:rsid w:val="00F43189"/>
    <w:rsid w:val="00F44650"/>
    <w:rsid w:val="00F5375A"/>
    <w:rsid w:val="00F5635B"/>
    <w:rsid w:val="00F5700C"/>
    <w:rsid w:val="00F62787"/>
    <w:rsid w:val="00F73432"/>
    <w:rsid w:val="00F74718"/>
    <w:rsid w:val="00F75C1E"/>
    <w:rsid w:val="00F80D0B"/>
    <w:rsid w:val="00F85165"/>
    <w:rsid w:val="00F91ABD"/>
    <w:rsid w:val="00F932E8"/>
    <w:rsid w:val="00F93B6D"/>
    <w:rsid w:val="00F953FF"/>
    <w:rsid w:val="00FA3F51"/>
    <w:rsid w:val="00FA7818"/>
    <w:rsid w:val="00FA7FA4"/>
    <w:rsid w:val="00FB1149"/>
    <w:rsid w:val="00FB3B3F"/>
    <w:rsid w:val="00FB5D60"/>
    <w:rsid w:val="00FC0C7F"/>
    <w:rsid w:val="00FC2DF6"/>
    <w:rsid w:val="00FC7C0C"/>
    <w:rsid w:val="00FD0D67"/>
    <w:rsid w:val="00FD2AF3"/>
    <w:rsid w:val="00FD5066"/>
    <w:rsid w:val="00FE33A5"/>
    <w:rsid w:val="00FE3816"/>
    <w:rsid w:val="00FE4353"/>
    <w:rsid w:val="00FE62DD"/>
    <w:rsid w:val="00FE7AB1"/>
    <w:rsid w:val="00FF0DAE"/>
    <w:rsid w:val="00FF4EE4"/>
    <w:rsid w:val="00FF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9BBA6"/>
  <w15:docId w15:val="{D8ADF632-5915-3247-8BA9-2DAD8B34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797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92FDC"/>
    <w:pPr>
      <w:keepNext/>
      <w:keepLines/>
      <w:spacing w:beforeLines="50" w:before="50" w:afterLines="50" w:after="50"/>
      <w:outlineLvl w:val="2"/>
    </w:pPr>
    <w:rPr>
      <w:rFonts w:ascii="Times New Roman" w:hAnsi="Times New Roman" w:cs="Times New Roman (正文 CS 字体)"/>
      <w:b/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71B0D"/>
    <w:pPr>
      <w:jc w:val="center"/>
    </w:pPr>
    <w:rPr>
      <w:rFonts w:eastAsia="微软雅黑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eastAsia="MS PMincho"/>
      </w:rPr>
      <w:tblPr/>
      <w:tcPr>
        <w:tcBorders>
          <w:bottom w:val="single" w:sz="4" w:space="0" w:color="auto"/>
        </w:tcBorders>
      </w:tcPr>
    </w:tblStylePr>
  </w:style>
  <w:style w:type="character" w:customStyle="1" w:styleId="30">
    <w:name w:val="标题 3 字符"/>
    <w:basedOn w:val="a0"/>
    <w:link w:val="3"/>
    <w:uiPriority w:val="9"/>
    <w:rsid w:val="00392FDC"/>
    <w:rPr>
      <w:rFonts w:ascii="Times New Roman" w:hAnsi="Times New Roman" w:cs="Times New Roman (正文 CS 字体)"/>
      <w:b/>
      <w:bCs/>
      <w:i/>
      <w:sz w:val="24"/>
      <w:szCs w:val="32"/>
    </w:rPr>
  </w:style>
  <w:style w:type="paragraph" w:customStyle="1" w:styleId="1">
    <w:name w:val="书目1"/>
    <w:basedOn w:val="a"/>
    <w:link w:val="Bibliography"/>
    <w:rsid w:val="00FF5D66"/>
    <w:pPr>
      <w:tabs>
        <w:tab w:val="left" w:pos="260"/>
      </w:tabs>
      <w:spacing w:after="240"/>
      <w:ind w:left="264" w:hanging="264"/>
    </w:pPr>
    <w:rPr>
      <w:rFonts w:ascii="微软雅黑" w:eastAsia="微软雅黑" w:hAnsi="微软雅黑" w:cs="Times New Roman"/>
      <w:sz w:val="18"/>
      <w:szCs w:val="18"/>
    </w:rPr>
  </w:style>
  <w:style w:type="character" w:customStyle="1" w:styleId="Bibliography">
    <w:name w:val="Bibliography 字符"/>
    <w:basedOn w:val="a0"/>
    <w:link w:val="1"/>
    <w:rsid w:val="00FF5D66"/>
    <w:rPr>
      <w:rFonts w:ascii="微软雅黑" w:eastAsia="微软雅黑" w:hAnsi="微软雅黑" w:cs="Times New Roman"/>
      <w:sz w:val="18"/>
      <w:szCs w:val="18"/>
    </w:rPr>
  </w:style>
  <w:style w:type="character" w:styleId="a4">
    <w:name w:val="Hyperlink"/>
    <w:basedOn w:val="a0"/>
    <w:uiPriority w:val="99"/>
    <w:unhideWhenUsed/>
    <w:rsid w:val="00D4576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D4576C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F75C1E"/>
    <w:pPr>
      <w:ind w:firstLineChars="200" w:firstLine="420"/>
    </w:pPr>
  </w:style>
  <w:style w:type="paragraph" w:customStyle="1" w:styleId="2">
    <w:name w:val="书目2"/>
    <w:basedOn w:val="a"/>
    <w:link w:val="Bibliography1"/>
    <w:rsid w:val="006E7141"/>
    <w:pPr>
      <w:tabs>
        <w:tab w:val="left" w:pos="380"/>
      </w:tabs>
      <w:spacing w:line="480" w:lineRule="auto"/>
      <w:ind w:left="384" w:hanging="384"/>
    </w:pPr>
    <w:rPr>
      <w:rFonts w:ascii="Times New Roman" w:hAnsi="Times New Roman" w:cs="Times New Roman"/>
    </w:rPr>
  </w:style>
  <w:style w:type="character" w:customStyle="1" w:styleId="Bibliography1">
    <w:name w:val="Bibliography 字符1"/>
    <w:basedOn w:val="a0"/>
    <w:link w:val="2"/>
    <w:rsid w:val="006E7141"/>
    <w:rPr>
      <w:rFonts w:ascii="Times New Roman" w:eastAsia="宋体" w:hAnsi="Times New Roman" w:cs="Times New Roman"/>
      <w:kern w:val="0"/>
      <w:sz w:val="24"/>
    </w:rPr>
  </w:style>
  <w:style w:type="character" w:styleId="a7">
    <w:name w:val="Emphasis"/>
    <w:basedOn w:val="a0"/>
    <w:uiPriority w:val="20"/>
    <w:qFormat/>
    <w:rsid w:val="00016E4B"/>
    <w:rPr>
      <w:i/>
      <w:iCs/>
    </w:rPr>
  </w:style>
  <w:style w:type="character" w:styleId="a8">
    <w:name w:val="FollowedHyperlink"/>
    <w:basedOn w:val="a0"/>
    <w:uiPriority w:val="99"/>
    <w:semiHidden/>
    <w:unhideWhenUsed/>
    <w:rsid w:val="00E71F62"/>
    <w:rPr>
      <w:color w:val="954F72" w:themeColor="followedHyperlink"/>
      <w:u w:val="single"/>
    </w:rPr>
  </w:style>
  <w:style w:type="table" w:customStyle="1" w:styleId="10">
    <w:name w:val="三线表1"/>
    <w:basedOn w:val="a1"/>
    <w:uiPriority w:val="99"/>
    <w:rsid w:val="00E83AAF"/>
    <w:pPr>
      <w:jc w:val="center"/>
    </w:pPr>
    <w:rPr>
      <w:rFonts w:eastAsia="微软雅黑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eastAsia="微软雅黑"/>
      </w:rPr>
      <w:tblPr/>
      <w:tcPr>
        <w:tcBorders>
          <w:bottom w:val="single" w:sz="4" w:space="0" w:color="auto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AF415F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table" w:customStyle="1" w:styleId="20">
    <w:name w:val="三线表2"/>
    <w:basedOn w:val="a1"/>
    <w:uiPriority w:val="99"/>
    <w:rsid w:val="00AF415F"/>
    <w:pPr>
      <w:jc w:val="center"/>
    </w:pPr>
    <w:rPr>
      <w:rFonts w:eastAsia="微软雅黑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eastAsia="微软雅黑"/>
      </w:rPr>
      <w:tblPr/>
      <w:tcPr>
        <w:tcBorders>
          <w:bottom w:val="single" w:sz="4" w:space="0" w:color="auto"/>
        </w:tcBorders>
      </w:tcPr>
    </w:tblStylePr>
  </w:style>
  <w:style w:type="table" w:customStyle="1" w:styleId="31">
    <w:name w:val="三线表3"/>
    <w:basedOn w:val="a1"/>
    <w:uiPriority w:val="99"/>
    <w:rsid w:val="009106EB"/>
    <w:pPr>
      <w:jc w:val="center"/>
    </w:pPr>
    <w:rPr>
      <w:rFonts w:eastAsia="微软雅黑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eastAsia="微软雅黑"/>
      </w:rPr>
      <w:tblPr/>
      <w:tcPr>
        <w:tcBorders>
          <w:bottom w:val="single" w:sz="4" w:space="0" w:color="auto"/>
        </w:tcBorders>
      </w:tcPr>
    </w:tblStylePr>
  </w:style>
  <w:style w:type="table" w:customStyle="1" w:styleId="4">
    <w:name w:val="三线表4"/>
    <w:basedOn w:val="a1"/>
    <w:uiPriority w:val="99"/>
    <w:rsid w:val="00666DEE"/>
    <w:pPr>
      <w:jc w:val="center"/>
    </w:pPr>
    <w:rPr>
      <w:rFonts w:eastAsia="微软雅黑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eastAsia="微软雅黑"/>
      </w:rPr>
      <w:tblPr/>
      <w:tcPr>
        <w:tcBorders>
          <w:bottom w:val="single" w:sz="4" w:space="0" w:color="auto"/>
        </w:tcBorders>
      </w:tcPr>
    </w:tblStylePr>
  </w:style>
  <w:style w:type="paragraph" w:customStyle="1" w:styleId="32">
    <w:name w:val="书目3"/>
    <w:basedOn w:val="a"/>
    <w:link w:val="Bibliography2"/>
    <w:rsid w:val="00D57D66"/>
    <w:pPr>
      <w:tabs>
        <w:tab w:val="left" w:pos="380"/>
      </w:tabs>
      <w:spacing w:after="240"/>
      <w:ind w:left="384" w:hanging="384"/>
    </w:pPr>
    <w:rPr>
      <w:rFonts w:ascii="Book Antiqua" w:eastAsia="微软雅黑" w:hAnsi="Book Antiqua" w:cs="Times New Roman"/>
    </w:rPr>
  </w:style>
  <w:style w:type="character" w:customStyle="1" w:styleId="Bibliography2">
    <w:name w:val="Bibliography 字符2"/>
    <w:basedOn w:val="a0"/>
    <w:link w:val="32"/>
    <w:rsid w:val="00D57D66"/>
    <w:rPr>
      <w:rFonts w:ascii="Book Antiqua" w:eastAsia="微软雅黑" w:hAnsi="Book Antiqua" w:cs="Times New Roman"/>
      <w:kern w:val="0"/>
      <w:sz w:val="24"/>
    </w:rPr>
  </w:style>
  <w:style w:type="paragraph" w:styleId="aa">
    <w:name w:val="footer"/>
    <w:basedOn w:val="a"/>
    <w:link w:val="ab"/>
    <w:uiPriority w:val="99"/>
    <w:unhideWhenUsed/>
    <w:rsid w:val="003338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338EC"/>
    <w:rPr>
      <w:rFonts w:ascii="宋体" w:eastAsia="宋体" w:hAnsi="宋体" w:cs="宋体"/>
      <w:kern w:val="0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3338EC"/>
  </w:style>
  <w:style w:type="paragraph" w:customStyle="1" w:styleId="40">
    <w:name w:val="书目4"/>
    <w:basedOn w:val="a"/>
    <w:link w:val="Bibliography3"/>
    <w:rsid w:val="00DE3233"/>
    <w:pPr>
      <w:tabs>
        <w:tab w:val="left" w:pos="380"/>
        <w:tab w:val="left" w:pos="500"/>
      </w:tabs>
      <w:ind w:left="504" w:hanging="504"/>
    </w:pPr>
    <w:rPr>
      <w:rFonts w:ascii="Book Antiqua" w:hAnsi="Book Antiqua" w:cs="Times New Roman"/>
    </w:rPr>
  </w:style>
  <w:style w:type="character" w:customStyle="1" w:styleId="Bibliography3">
    <w:name w:val="Bibliography 字符3"/>
    <w:basedOn w:val="a0"/>
    <w:link w:val="40"/>
    <w:rsid w:val="00DE3233"/>
    <w:rPr>
      <w:rFonts w:ascii="Book Antiqua" w:eastAsia="宋体" w:hAnsi="Book Antiqua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80</Words>
  <Characters>1213</Characters>
  <Application>Microsoft Office Word</Application>
  <DocSecurity>0</DocSecurity>
  <Lines>41</Lines>
  <Paragraphs>30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畅</dc:creator>
  <cp:keywords/>
  <dc:description/>
  <cp:lastModifiedBy>谭畅</cp:lastModifiedBy>
  <cp:revision>12</cp:revision>
  <dcterms:created xsi:type="dcterms:W3CDTF">2023-06-24T01:41:00Z</dcterms:created>
  <dcterms:modified xsi:type="dcterms:W3CDTF">2024-03-12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k0tYtR1"/&gt;&lt;style id="http://www.zotero.org/styles/digestive-and-liver-diseas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pref name="dontAskDelayCitationUpdates" value="true"/&gt;&lt;/prefs&gt;&lt;/data&gt;</vt:lpwstr>
  </property>
</Properties>
</file>